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4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08"/>
        <w:gridCol w:w="1320"/>
        <w:gridCol w:w="1320"/>
      </w:tblGrid>
      <w:tr w:rsidR="00F456F6" w:rsidRPr="007F117D" w14:paraId="7735EC84" w14:textId="77777777">
        <w:trPr>
          <w:trHeight w:val="308"/>
        </w:trPr>
        <w:tc>
          <w:tcPr>
            <w:tcW w:w="3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5001E9" w14:textId="77777777" w:rsidR="00F456F6" w:rsidRPr="007F117D" w:rsidRDefault="0052605C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  <w:t>Table 1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6628D3" w14:textId="77777777" w:rsidR="00F456F6" w:rsidRPr="007F117D" w:rsidRDefault="00F456F6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639170C" w14:textId="77777777" w:rsidR="00F456F6" w:rsidRPr="007F117D" w:rsidRDefault="00F456F6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</w:tr>
      <w:tr w:rsidR="00F456F6" w:rsidRPr="007F117D" w14:paraId="4E40FB3E" w14:textId="77777777">
        <w:trPr>
          <w:trHeight w:val="308"/>
        </w:trPr>
        <w:tc>
          <w:tcPr>
            <w:tcW w:w="5748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BF76E4" w14:textId="77777777" w:rsidR="00F456F6" w:rsidRPr="007F117D" w:rsidRDefault="0052605C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val="en-GB" w:eastAsia="de-DE"/>
              </w:rPr>
              <w:t>Sociodemographic Characteristics of the Participants</w:t>
            </w:r>
          </w:p>
        </w:tc>
      </w:tr>
      <w:tr w:rsidR="00F456F6" w:rsidRPr="007F117D" w14:paraId="4F741A55" w14:textId="77777777">
        <w:trPr>
          <w:trHeight w:val="315"/>
        </w:trPr>
        <w:tc>
          <w:tcPr>
            <w:tcW w:w="3108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F36160" w14:textId="3996503E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Baseline characteristic</w:t>
            </w:r>
            <w:r w:rsidR="007F117D"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s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CEB7045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3F0373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%</w:t>
            </w:r>
          </w:p>
        </w:tc>
      </w:tr>
      <w:tr w:rsidR="00F456F6" w:rsidRPr="007F117D" w14:paraId="1D9307A8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231AA0" w14:textId="77777777" w:rsidR="00F456F6" w:rsidRPr="007F117D" w:rsidRDefault="0052605C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Gender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C14D9B" w14:textId="77777777" w:rsidR="00F456F6" w:rsidRPr="007F117D" w:rsidRDefault="00F456F6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CB1936" w14:textId="77777777" w:rsidR="00F456F6" w:rsidRPr="007F117D" w:rsidRDefault="00F456F6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</w:tr>
      <w:tr w:rsidR="00F456F6" w:rsidRPr="007F117D" w14:paraId="58231D1F" w14:textId="77777777">
        <w:trPr>
          <w:trHeight w:val="306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99861C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Female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8BA9DFE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42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4BC721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5</w:t>
            </w:r>
          </w:p>
        </w:tc>
      </w:tr>
      <w:tr w:rsidR="00F456F6" w:rsidRPr="007F117D" w14:paraId="046FE8C7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2109D3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82BC24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11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789EC6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4</w:t>
            </w:r>
          </w:p>
        </w:tc>
      </w:tr>
      <w:tr w:rsidR="00F456F6" w:rsidRPr="007F117D" w14:paraId="118E66C6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441BB69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Non-binary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BF8FEC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013656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F456F6" w:rsidRPr="007F117D" w14:paraId="2B555B68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097221" w14:textId="77777777" w:rsidR="00F456F6" w:rsidRPr="007F117D" w:rsidRDefault="0052605C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Country of Origin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6C184E" w14:textId="77777777" w:rsidR="00F456F6" w:rsidRPr="007F117D" w:rsidRDefault="00F456F6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ED4AA4" w14:textId="77777777" w:rsidR="00F456F6" w:rsidRPr="007F117D" w:rsidRDefault="00F456F6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</w:tr>
      <w:tr w:rsidR="00F456F6" w:rsidRPr="007F117D" w14:paraId="26A11D4C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4A078EE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Germany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4BF544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14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0CEB06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1</w:t>
            </w:r>
          </w:p>
        </w:tc>
      </w:tr>
      <w:tr w:rsidR="00F456F6" w:rsidRPr="007F117D" w14:paraId="40064B5E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EDB777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Austria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A41550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D28A08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F456F6" w:rsidRPr="007F117D" w14:paraId="68DD00CA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8635BB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Switzerland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C825F1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6474AE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F456F6" w:rsidRPr="007F117D" w14:paraId="7074F1B3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742D76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Other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100C6CE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6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D7BCDA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F456F6" w:rsidRPr="007F117D" w14:paraId="28EF1D06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695FA1" w14:textId="77777777" w:rsidR="00F456F6" w:rsidRPr="007F117D" w:rsidRDefault="0052605C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Relationship status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2868A37" w14:textId="77777777" w:rsidR="00F456F6" w:rsidRPr="007F117D" w:rsidRDefault="00F456F6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713AF2" w14:textId="77777777" w:rsidR="00F456F6" w:rsidRPr="007F117D" w:rsidRDefault="00F456F6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</w:tr>
      <w:tr w:rsidR="00F456F6" w:rsidRPr="007F117D" w14:paraId="3F617FE3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839311D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In a relationship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1E1FBE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72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B49FC1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0</w:t>
            </w:r>
          </w:p>
        </w:tc>
      </w:tr>
      <w:tr w:rsidR="00F456F6" w:rsidRPr="007F117D" w14:paraId="73897E53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73F9F7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Single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E492BAE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82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81D9FD6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</w:tr>
      <w:tr w:rsidR="00F456F6" w:rsidRPr="007F117D" w14:paraId="1E0BB370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CC02F15" w14:textId="77777777" w:rsidR="00F456F6" w:rsidRPr="007F117D" w:rsidRDefault="0052605C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Marital status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3DB3F6C" w14:textId="77777777" w:rsidR="00F456F6" w:rsidRPr="007F117D" w:rsidRDefault="00F456F6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1D09BF" w14:textId="77777777" w:rsidR="00F456F6" w:rsidRPr="007F117D" w:rsidRDefault="00F456F6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</w:tr>
      <w:tr w:rsidR="00F456F6" w:rsidRPr="007F117D" w14:paraId="7B3ACCE9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EF9B5E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Unmarried/single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282A29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71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FE62589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82</w:t>
            </w:r>
          </w:p>
        </w:tc>
      </w:tr>
      <w:tr w:rsidR="00F456F6" w:rsidRPr="007F117D" w14:paraId="0C63E7F3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9D4062D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Married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FDA5D1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7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ECF28FB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5</w:t>
            </w:r>
          </w:p>
        </w:tc>
      </w:tr>
      <w:tr w:rsidR="00F456F6" w:rsidRPr="007F117D" w14:paraId="73D2AED0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FC602AE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ivorced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61D043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57F6857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</w:t>
            </w:r>
          </w:p>
        </w:tc>
      </w:tr>
      <w:tr w:rsidR="00F456F6" w:rsidRPr="007F117D" w14:paraId="621C4A22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896043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Widowed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3EF089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9E9DE5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F456F6" w:rsidRPr="007F117D" w14:paraId="7AA22F14" w14:textId="77777777">
        <w:trPr>
          <w:trHeight w:val="308"/>
        </w:trPr>
        <w:tc>
          <w:tcPr>
            <w:tcW w:w="3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54E26D" w14:textId="77777777" w:rsidR="00F456F6" w:rsidRPr="007F117D" w:rsidRDefault="0052605C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Highest educational level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D7F54E7" w14:textId="77777777" w:rsidR="00F456F6" w:rsidRPr="007F117D" w:rsidRDefault="00F456F6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E8EB92" w14:textId="77777777" w:rsidR="00F456F6" w:rsidRPr="007F117D" w:rsidRDefault="00F456F6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</w:tr>
      <w:tr w:rsidR="00F456F6" w:rsidRPr="007F117D" w14:paraId="7DC975B4" w14:textId="77777777">
        <w:trPr>
          <w:trHeight w:val="616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F519D0" w14:textId="1D824FDC" w:rsidR="00F456F6" w:rsidRPr="007F117D" w:rsidRDefault="0052605C">
            <w:pPr>
              <w:suppressAutoHyphens w:val="0"/>
              <w:spacing w:after="0" w:line="240" w:lineRule="auto"/>
              <w:ind w:left="209" w:firstLine="29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  <w:t>No school-leaving certificate/not graduated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EC0AAA" w14:textId="77777777" w:rsidR="00F456F6" w:rsidRPr="007F117D" w:rsidRDefault="0052605C">
            <w:pPr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5620E3F" w14:textId="77777777" w:rsidR="00F456F6" w:rsidRPr="007F117D" w:rsidRDefault="0052605C">
            <w:pPr>
              <w:spacing w:after="0" w:line="240" w:lineRule="auto"/>
              <w:jc w:val="center"/>
              <w:textAlignment w:val="auto"/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F456F6" w:rsidRPr="007F117D" w14:paraId="585F7FA6" w14:textId="77777777">
        <w:trPr>
          <w:trHeight w:val="308"/>
        </w:trPr>
        <w:tc>
          <w:tcPr>
            <w:tcW w:w="3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B56D08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Still attending school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F24A273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78E7C0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</w:t>
            </w:r>
          </w:p>
        </w:tc>
      </w:tr>
      <w:tr w:rsidR="00F456F6" w:rsidRPr="007F117D" w14:paraId="35BC611A" w14:textId="77777777">
        <w:trPr>
          <w:trHeight w:val="615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B0E768" w14:textId="77777777" w:rsidR="00F456F6" w:rsidRPr="007F117D" w:rsidRDefault="0052605C">
            <w:pPr>
              <w:suppressAutoHyphens w:val="0"/>
              <w:spacing w:after="0" w:line="240" w:lineRule="auto"/>
              <w:ind w:left="209" w:firstLine="29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Lower secundary school certificate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AA7465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1402AF3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1</w:t>
            </w:r>
          </w:p>
        </w:tc>
      </w:tr>
      <w:tr w:rsidR="00F456F6" w:rsidRPr="007F117D" w14:paraId="319446E8" w14:textId="77777777">
        <w:trPr>
          <w:trHeight w:val="146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E5FE76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Secundary school certificate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5FAA72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2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1A8605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7</w:t>
            </w:r>
          </w:p>
        </w:tc>
      </w:tr>
      <w:tr w:rsidR="00F456F6" w:rsidRPr="007F117D" w14:paraId="09EEFD2B" w14:textId="77777777">
        <w:trPr>
          <w:trHeight w:val="308"/>
        </w:trPr>
        <w:tc>
          <w:tcPr>
            <w:tcW w:w="3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710B00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Vocational school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BBFB4E0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0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8ABFDA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</w:tr>
      <w:tr w:rsidR="00F456F6" w:rsidRPr="007F117D" w14:paraId="09D4EB4F" w14:textId="77777777">
        <w:trPr>
          <w:trHeight w:val="615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730E8C" w14:textId="77777777" w:rsidR="00F456F6" w:rsidRPr="007F117D" w:rsidRDefault="0052605C">
            <w:pPr>
              <w:suppressAutoHyphens w:val="0"/>
              <w:spacing w:after="0" w:line="240" w:lineRule="auto"/>
              <w:ind w:left="209" w:firstLine="29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Vocational baccalaureate diploma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01E5FA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4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E08ED8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8</w:t>
            </w:r>
          </w:p>
        </w:tc>
      </w:tr>
      <w:tr w:rsidR="00F456F6" w:rsidRPr="007F117D" w14:paraId="249819FF" w14:textId="77777777">
        <w:trPr>
          <w:trHeight w:val="615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53EC52" w14:textId="77777777" w:rsidR="00F456F6" w:rsidRPr="007F117D" w:rsidRDefault="0052605C">
            <w:pPr>
              <w:suppressAutoHyphens w:val="0"/>
              <w:spacing w:after="0" w:line="240" w:lineRule="auto"/>
              <w:ind w:left="209" w:firstLine="29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  <w:t>A-level/General matriculation standard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9DEF96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87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3FD399E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1</w:t>
            </w:r>
          </w:p>
        </w:tc>
      </w:tr>
      <w:tr w:rsidR="00F456F6" w:rsidRPr="007F117D" w14:paraId="49D98FDE" w14:textId="77777777">
        <w:trPr>
          <w:trHeight w:val="306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2A1CEE" w14:textId="77777777" w:rsidR="00F456F6" w:rsidRPr="007F117D" w:rsidRDefault="0052605C">
            <w:pPr>
              <w:suppressAutoHyphens w:val="0"/>
              <w:spacing w:after="0" w:line="240" w:lineRule="auto"/>
              <w:ind w:left="209" w:firstLine="29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Other 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A4D9BC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68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41E421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</w:tr>
      <w:tr w:rsidR="00F456F6" w:rsidRPr="007F117D" w14:paraId="3AFAE52E" w14:textId="77777777">
        <w:trPr>
          <w:trHeight w:val="615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71153C" w14:textId="77777777" w:rsidR="00F456F6" w:rsidRPr="007F117D" w:rsidRDefault="0052605C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Vocational/professional qualification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48739E" w14:textId="77777777" w:rsidR="00F456F6" w:rsidRPr="007F117D" w:rsidRDefault="00F456F6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883F8D" w14:textId="77777777" w:rsidR="00F456F6" w:rsidRPr="007F117D" w:rsidRDefault="00F456F6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</w:tr>
      <w:tr w:rsidR="00F456F6" w:rsidRPr="007F117D" w14:paraId="762BF5D0" w14:textId="77777777">
        <w:trPr>
          <w:trHeight w:val="308"/>
        </w:trPr>
        <w:tc>
          <w:tcPr>
            <w:tcW w:w="3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636F133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No further qualification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4D0030D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36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11D52C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</w:tr>
      <w:tr w:rsidR="00F456F6" w:rsidRPr="007F117D" w14:paraId="54163D93" w14:textId="77777777">
        <w:trPr>
          <w:trHeight w:val="308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821E15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Apprenticeship/internship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C8C64D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83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A6C3410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8</w:t>
            </w:r>
          </w:p>
        </w:tc>
      </w:tr>
      <w:tr w:rsidR="00F456F6" w:rsidRPr="007F117D" w14:paraId="14859095" w14:textId="77777777">
        <w:trPr>
          <w:trHeight w:val="308"/>
        </w:trPr>
        <w:tc>
          <w:tcPr>
            <w:tcW w:w="3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452297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University/college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4CF42B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80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23FCC17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0</w:t>
            </w:r>
          </w:p>
        </w:tc>
      </w:tr>
      <w:tr w:rsidR="00F456F6" w:rsidRPr="007F117D" w14:paraId="58A891D0" w14:textId="77777777">
        <w:trPr>
          <w:trHeight w:val="308"/>
        </w:trPr>
        <w:tc>
          <w:tcPr>
            <w:tcW w:w="3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3087247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Other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14F8F0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5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9F05A5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2</w:t>
            </w:r>
          </w:p>
        </w:tc>
      </w:tr>
      <w:tr w:rsidR="00F456F6" w:rsidRPr="007F117D" w14:paraId="0EF4AAC0" w14:textId="77777777">
        <w:trPr>
          <w:trHeight w:val="615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EEB09A" w14:textId="77777777" w:rsidR="00F456F6" w:rsidRPr="007F117D" w:rsidRDefault="0052605C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  <w:t>Risk factors for suicidal thoughts/behaviour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0F9EE32" w14:textId="77777777" w:rsidR="00F456F6" w:rsidRPr="007F117D" w:rsidRDefault="00F456F6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F33BD5E" w14:textId="77777777" w:rsidR="00F456F6" w:rsidRPr="007F117D" w:rsidRDefault="00F456F6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szCs w:val="20"/>
                <w:lang w:val="en-GB" w:eastAsia="de-DE"/>
              </w:rPr>
            </w:pPr>
          </w:p>
        </w:tc>
      </w:tr>
      <w:tr w:rsidR="00F456F6" w:rsidRPr="007F117D" w14:paraId="389A62B4" w14:textId="77777777">
        <w:trPr>
          <w:trHeight w:val="308"/>
        </w:trPr>
        <w:tc>
          <w:tcPr>
            <w:tcW w:w="3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B4734EE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ast mental disorder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C67C9B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67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A72099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7</w:t>
            </w:r>
          </w:p>
        </w:tc>
      </w:tr>
      <w:tr w:rsidR="00F456F6" w:rsidRPr="007F117D" w14:paraId="17EA31A0" w14:textId="77777777">
        <w:trPr>
          <w:trHeight w:val="308"/>
        </w:trPr>
        <w:tc>
          <w:tcPr>
            <w:tcW w:w="3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5C9540F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Current mental disorder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AA6D8F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38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039E3F0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0</w:t>
            </w:r>
          </w:p>
        </w:tc>
      </w:tr>
      <w:tr w:rsidR="00F456F6" w:rsidRPr="007F117D" w14:paraId="58186215" w14:textId="77777777">
        <w:trPr>
          <w:trHeight w:val="308"/>
        </w:trPr>
        <w:tc>
          <w:tcPr>
            <w:tcW w:w="3108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7E8CE3" w14:textId="77777777" w:rsidR="00F456F6" w:rsidRPr="007F117D" w:rsidRDefault="0052605C">
            <w:pPr>
              <w:suppressAutoHyphens w:val="0"/>
              <w:spacing w:after="0" w:line="240" w:lineRule="auto"/>
              <w:ind w:firstLine="240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ast suicide attempt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EF9810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2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A96F1C" w14:textId="77777777" w:rsidR="00F456F6" w:rsidRPr="007F117D" w:rsidRDefault="0052605C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</w:t>
            </w:r>
          </w:p>
        </w:tc>
      </w:tr>
      <w:tr w:rsidR="00F456F6" w:rsidRPr="007F117D" w14:paraId="14169347" w14:textId="77777777">
        <w:trPr>
          <w:trHeight w:val="616"/>
        </w:trPr>
        <w:tc>
          <w:tcPr>
            <w:tcW w:w="3108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A77A276" w14:textId="77777777" w:rsidR="00F456F6" w:rsidRPr="007F117D" w:rsidRDefault="0052605C">
            <w:pPr>
              <w:suppressAutoHyphens w:val="0"/>
              <w:spacing w:after="0" w:line="240" w:lineRule="auto"/>
              <w:ind w:left="216" w:firstLine="24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  <w:t>Seriousness in the last suicide attempt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AA052C0" w14:textId="77777777" w:rsidR="00F456F6" w:rsidRPr="007F117D" w:rsidRDefault="0052605C">
            <w:pPr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39346FA" w14:textId="77777777" w:rsidR="00F456F6" w:rsidRPr="007F117D" w:rsidRDefault="0052605C">
            <w:pPr>
              <w:spacing w:after="0" w:line="240" w:lineRule="auto"/>
              <w:jc w:val="center"/>
              <w:textAlignment w:val="auto"/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</w:t>
            </w:r>
          </w:p>
        </w:tc>
      </w:tr>
      <w:tr w:rsidR="00F456F6" w:rsidRPr="007F117D" w14:paraId="3174DB06" w14:textId="77777777">
        <w:trPr>
          <w:trHeight w:val="616"/>
        </w:trPr>
        <w:tc>
          <w:tcPr>
            <w:tcW w:w="310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1CD5F2" w14:textId="77777777" w:rsidR="00F456F6" w:rsidRPr="007F117D" w:rsidRDefault="0052605C">
            <w:pPr>
              <w:suppressAutoHyphens w:val="0"/>
              <w:spacing w:after="0" w:line="240" w:lineRule="auto"/>
              <w:ind w:left="216" w:firstLine="24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  <w:t>Suicidal ideation in the past two weeks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4885E0" w14:textId="77777777" w:rsidR="00F456F6" w:rsidRPr="007F117D" w:rsidRDefault="0052605C">
            <w:pPr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8</w:t>
            </w:r>
          </w:p>
        </w:tc>
        <w:tc>
          <w:tcPr>
            <w:tcW w:w="132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449780" w14:textId="77777777" w:rsidR="00F456F6" w:rsidRPr="007F117D" w:rsidRDefault="0052605C">
            <w:pPr>
              <w:spacing w:after="0" w:line="240" w:lineRule="auto"/>
              <w:jc w:val="center"/>
              <w:textAlignment w:val="auto"/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2</w:t>
            </w:r>
          </w:p>
        </w:tc>
      </w:tr>
    </w:tbl>
    <w:p w14:paraId="6B0340A1" w14:textId="0B7B1E0C" w:rsidR="008E0E74" w:rsidRPr="007F117D" w:rsidRDefault="008E0E74">
      <w:pPr>
        <w:suppressAutoHyphens w:val="0"/>
      </w:pPr>
    </w:p>
    <w:p w14:paraId="0D3C769F" w14:textId="7199B3B8" w:rsidR="0074134F" w:rsidRPr="007F117D" w:rsidRDefault="0074134F" w:rsidP="0074134F">
      <w:pPr>
        <w:suppressAutoHyphens w:val="0"/>
        <w:spacing w:line="360" w:lineRule="auto"/>
        <w:jc w:val="both"/>
        <w:rPr>
          <w:rFonts w:ascii="Times New Roman" w:hAnsi="Times New Roman"/>
          <w:b/>
          <w:bCs/>
          <w:sz w:val="24"/>
          <w:szCs w:val="28"/>
          <w:lang w:val="en-GB"/>
        </w:rPr>
      </w:pPr>
      <w:bookmarkStart w:id="0" w:name="_Hlk100917756"/>
      <w:r w:rsidRPr="007F117D">
        <w:rPr>
          <w:rFonts w:ascii="Times New Roman" w:hAnsi="Times New Roman"/>
          <w:b/>
          <w:bCs/>
          <w:sz w:val="24"/>
          <w:szCs w:val="28"/>
          <w:lang w:val="en-GB"/>
        </w:rPr>
        <w:lastRenderedPageBreak/>
        <w:t xml:space="preserve">Table </w:t>
      </w:r>
      <w:r w:rsidR="00CF4AB0" w:rsidRPr="007F117D">
        <w:rPr>
          <w:rFonts w:ascii="Times New Roman" w:hAnsi="Times New Roman"/>
          <w:b/>
          <w:bCs/>
          <w:sz w:val="24"/>
          <w:szCs w:val="28"/>
          <w:lang w:val="en-GB"/>
        </w:rPr>
        <w:t>2</w:t>
      </w:r>
      <w:r w:rsidRPr="007F117D">
        <w:rPr>
          <w:rFonts w:ascii="Times New Roman" w:hAnsi="Times New Roman"/>
          <w:b/>
          <w:bCs/>
          <w:sz w:val="24"/>
          <w:szCs w:val="28"/>
          <w:lang w:val="en-GB"/>
        </w:rPr>
        <w:t xml:space="preserve">. </w:t>
      </w:r>
      <w:r w:rsidR="005C7C8E" w:rsidRPr="007F117D">
        <w:rPr>
          <w:rFonts w:ascii="Times New Roman" w:hAnsi="Times New Roman"/>
          <w:b/>
          <w:bCs/>
          <w:sz w:val="24"/>
          <w:szCs w:val="28"/>
          <w:lang w:val="en-GB"/>
        </w:rPr>
        <w:t>Additional d</w:t>
      </w:r>
      <w:r w:rsidRPr="007F117D">
        <w:rPr>
          <w:rFonts w:ascii="Times New Roman" w:hAnsi="Times New Roman"/>
          <w:b/>
          <w:bCs/>
          <w:sz w:val="24"/>
          <w:szCs w:val="28"/>
          <w:lang w:val="en-GB"/>
        </w:rPr>
        <w:t xml:space="preserve">escriptive </w:t>
      </w:r>
      <w:r w:rsidR="005C7C8E" w:rsidRPr="007F117D">
        <w:rPr>
          <w:rFonts w:ascii="Times New Roman" w:hAnsi="Times New Roman"/>
          <w:b/>
          <w:bCs/>
          <w:sz w:val="24"/>
          <w:szCs w:val="28"/>
          <w:lang w:val="en-GB"/>
        </w:rPr>
        <w:t>s</w:t>
      </w:r>
      <w:r w:rsidRPr="007F117D">
        <w:rPr>
          <w:rFonts w:ascii="Times New Roman" w:hAnsi="Times New Roman"/>
          <w:b/>
          <w:bCs/>
          <w:sz w:val="24"/>
          <w:szCs w:val="28"/>
          <w:lang w:val="en-GB"/>
        </w:rPr>
        <w:t xml:space="preserve">tatistics and Pearson Product-Moment-Correlations </w:t>
      </w:r>
    </w:p>
    <w:tbl>
      <w:tblPr>
        <w:tblW w:w="10880" w:type="dxa"/>
        <w:tblInd w:w="-902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20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1080"/>
      </w:tblGrid>
      <w:tr w:rsidR="00EB147C" w:rsidRPr="007F117D" w14:paraId="566D7F66" w14:textId="77777777" w:rsidTr="007C6018">
        <w:trPr>
          <w:trHeight w:val="308"/>
        </w:trPr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823FEA1" w14:textId="77777777" w:rsidR="00EB147C" w:rsidRPr="007F117D" w:rsidRDefault="00EB147C" w:rsidP="007C6018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7EC3D1A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M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CF10DC0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SD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A9499B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7798465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Rang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BD8DC4C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Med.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8845FF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Skew.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BF2212E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Kurt.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2EF9782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 I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C94401A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2. EE </w:t>
            </w:r>
          </w:p>
        </w:tc>
        <w:tc>
          <w:tcPr>
            <w:tcW w:w="860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E6BF22B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 BH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E365BD4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 BSS-S</w:t>
            </w:r>
          </w:p>
        </w:tc>
      </w:tr>
      <w:tr w:rsidR="00EB147C" w:rsidRPr="007F117D" w14:paraId="05C6752F" w14:textId="77777777" w:rsidTr="007C6018">
        <w:trPr>
          <w:trHeight w:val="315"/>
        </w:trPr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1BD4C6A" w14:textId="77777777" w:rsidR="00EB147C" w:rsidRPr="007F117D" w:rsidRDefault="00EB147C" w:rsidP="007C6018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 IE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629489D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8.36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8D37B29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8.28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428C2B6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39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AC2B2C2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-24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A509304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024F8CB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59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5692C6F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-1.10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EDA6A01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de-DE"/>
              </w:rPr>
              <w:t>˗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217BC3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B95A1B0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68991B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EB147C" w:rsidRPr="007F117D" w14:paraId="49C10B26" w14:textId="77777777" w:rsidTr="007C6018">
        <w:trPr>
          <w:trHeight w:val="353"/>
        </w:trPr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98A2D6B" w14:textId="77777777" w:rsidR="00EB147C" w:rsidRPr="007F117D" w:rsidRDefault="00EB147C" w:rsidP="007C6018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 EE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4FD3531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3.17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0EE720A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.81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699D04A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46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5D854AA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-40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734D6EC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125FB6A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49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2B0FFC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-.81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41127C3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85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12F4F4B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˗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F018F7F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9EAA4CC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EB147C" w:rsidRPr="007F117D" w14:paraId="4200E450" w14:textId="77777777" w:rsidTr="007C6018">
        <w:trPr>
          <w:trHeight w:val="353"/>
        </w:trPr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DD59BA8" w14:textId="77777777" w:rsidR="00EB147C" w:rsidRPr="007F117D" w:rsidRDefault="00EB147C" w:rsidP="007C6018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 BHS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C13041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6.52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C651E9B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5.61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53F6D9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26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631DB2A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-20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1B1CF85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D73056C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84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0A3CD7D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-.55 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70EF24E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73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3724F29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68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353B3E8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˗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D29A737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</w:tr>
      <w:tr w:rsidR="00EB147C" w:rsidRPr="007F117D" w14:paraId="4C3ECBAA" w14:textId="77777777" w:rsidTr="007F117D">
        <w:trPr>
          <w:trHeight w:val="353"/>
        </w:trPr>
        <w:tc>
          <w:tcPr>
            <w:tcW w:w="1200" w:type="dxa"/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743AA4E" w14:textId="77777777" w:rsidR="00EB147C" w:rsidRPr="007F117D" w:rsidRDefault="00EB147C" w:rsidP="007C6018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4. BSS-S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9E932A0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19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247F81F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23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06887D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10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BAF0B56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-10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552B99C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1A76792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05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3D13F8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3.58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6833F951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63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CF08BAB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56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860" w:type="dxa"/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32AE089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72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3EF4B133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˗</w:t>
            </w:r>
          </w:p>
        </w:tc>
      </w:tr>
      <w:tr w:rsidR="00EB147C" w:rsidRPr="007F117D" w14:paraId="2CF388BC" w14:textId="77777777" w:rsidTr="007F117D">
        <w:trPr>
          <w:trHeight w:val="353"/>
        </w:trPr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018264E" w14:textId="27067E32" w:rsidR="00EB147C" w:rsidRPr="007F117D" w:rsidRDefault="00EB147C" w:rsidP="007C6018">
            <w:pPr>
              <w:suppressAutoHyphens w:val="0"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5. </w:t>
            </w:r>
            <w:r w:rsidR="00A75CCC"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T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otal-E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982473D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1.5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5F3E53F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7.41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28AE85EB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82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4A544EBA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0-6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F5D24EB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35DFBB3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49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78DE1EF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-1.04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79217AD7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96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14729553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97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AD75783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73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02450593" w14:textId="77777777" w:rsidR="00EB147C" w:rsidRPr="007F117D" w:rsidRDefault="00EB147C" w:rsidP="007C6018">
            <w:pPr>
              <w:suppressAutoHyphens w:val="0"/>
              <w:spacing w:after="0" w:line="240" w:lineRule="auto"/>
              <w:jc w:val="center"/>
              <w:textAlignment w:val="auto"/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62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  <w:lang w:eastAsia="de-DE"/>
              </w:rPr>
              <w:t>**</w:t>
            </w:r>
          </w:p>
        </w:tc>
      </w:tr>
      <w:tr w:rsidR="007F117D" w:rsidRPr="007F117D" w14:paraId="7B5EA8B6" w14:textId="77777777" w:rsidTr="00E4494C">
        <w:trPr>
          <w:trHeight w:val="353"/>
        </w:trPr>
        <w:tc>
          <w:tcPr>
            <w:tcW w:w="10880" w:type="dxa"/>
            <w:gridSpan w:val="12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</w:tcPr>
          <w:p w14:paraId="5E22E2AB" w14:textId="1841C2FB" w:rsidR="007F117D" w:rsidRPr="007F117D" w:rsidRDefault="007F117D" w:rsidP="007F117D">
            <w:pPr>
              <w:spacing w:before="120" w:after="120" w:line="276" w:lineRule="auto"/>
              <w:rPr>
                <w:sz w:val="22"/>
                <w:szCs w:val="20"/>
                <w:lang w:val="en-US"/>
              </w:rPr>
            </w:pPr>
            <w:r w:rsidRPr="007F117D">
              <w:rPr>
                <w:rFonts w:ascii="Times New Roman" w:hAnsi="Times New Roman"/>
                <w:i/>
                <w:iCs/>
                <w:sz w:val="22"/>
                <w:szCs w:val="20"/>
                <w:lang w:val="en-US"/>
              </w:rPr>
              <w:t>Note.</w:t>
            </w:r>
            <w:r w:rsidRPr="007F117D">
              <w:rPr>
                <w:rFonts w:ascii="Times New Roman" w:hAnsi="Times New Roman"/>
                <w:sz w:val="22"/>
                <w:szCs w:val="20"/>
                <w:lang w:val="en-US"/>
              </w:rPr>
              <w:t xml:space="preserve"> IE = Internal Entrapment Subscale; EE = External Entrapment Subscale; BHS = Beck-Hopelessness-Scale; BSS-S = Beck-Suicidal Ideation-Scale-Screen; Total-E = (total) Entrapment Scale; </w:t>
            </w:r>
            <w:r w:rsidRPr="007F117D">
              <w:rPr>
                <w:rFonts w:ascii="Times New Roman" w:hAnsi="Times New Roman"/>
                <w:i/>
                <w:iCs/>
                <w:sz w:val="22"/>
                <w:szCs w:val="20"/>
                <w:lang w:val="en-US"/>
              </w:rPr>
              <w:t>M</w:t>
            </w:r>
            <w:r w:rsidRPr="007F117D">
              <w:rPr>
                <w:rFonts w:ascii="Times New Roman" w:hAnsi="Times New Roman"/>
                <w:sz w:val="22"/>
                <w:szCs w:val="20"/>
                <w:lang w:val="en-US"/>
              </w:rPr>
              <w:t xml:space="preserve"> = mean; </w:t>
            </w:r>
            <w:r w:rsidRPr="007F117D">
              <w:rPr>
                <w:rFonts w:ascii="Times New Roman" w:hAnsi="Times New Roman"/>
                <w:i/>
                <w:iCs/>
                <w:sz w:val="22"/>
                <w:szCs w:val="20"/>
                <w:lang w:val="en-US"/>
              </w:rPr>
              <w:t>SD</w:t>
            </w:r>
            <w:r w:rsidRPr="007F117D">
              <w:rPr>
                <w:rFonts w:ascii="Times New Roman" w:hAnsi="Times New Roman"/>
                <w:sz w:val="22"/>
                <w:szCs w:val="20"/>
                <w:lang w:val="en-US"/>
              </w:rPr>
              <w:t xml:space="preserve"> = standard deviation; </w:t>
            </w:r>
            <w:r w:rsidRPr="007F117D">
              <w:rPr>
                <w:rFonts w:ascii="Times New Roman" w:hAnsi="Times New Roman"/>
                <w:i/>
                <w:iCs/>
                <w:sz w:val="22"/>
                <w:szCs w:val="20"/>
                <w:lang w:val="en-US"/>
              </w:rPr>
              <w:t>SE</w:t>
            </w:r>
            <w:r w:rsidRPr="007F117D">
              <w:rPr>
                <w:rFonts w:ascii="Times New Roman" w:hAnsi="Times New Roman"/>
                <w:sz w:val="22"/>
                <w:szCs w:val="20"/>
                <w:lang w:val="en-US"/>
              </w:rPr>
              <w:t xml:space="preserve"> = standard error; Med. = Median; Skew. = skewness of the distribution; Kurt. = kurtosis of the distribution.</w:t>
            </w:r>
            <w:r w:rsidRPr="007F117D">
              <w:rPr>
                <w:rFonts w:ascii="Times New Roman" w:hAnsi="Times New Roman"/>
                <w:i/>
                <w:iCs/>
                <w:sz w:val="22"/>
                <w:szCs w:val="20"/>
                <w:lang w:val="en-US"/>
              </w:rPr>
              <w:t>**p</w:t>
            </w:r>
            <w:r w:rsidRPr="007F117D">
              <w:rPr>
                <w:rFonts w:ascii="Times New Roman" w:hAnsi="Times New Roman"/>
                <w:sz w:val="22"/>
                <w:szCs w:val="20"/>
                <w:lang w:val="en-US"/>
              </w:rPr>
              <w:t xml:space="preserve"> &lt; .01.</w:t>
            </w:r>
          </w:p>
        </w:tc>
      </w:tr>
    </w:tbl>
    <w:p w14:paraId="0295B40B" w14:textId="4428B2AF" w:rsidR="000D5F00" w:rsidRPr="007F117D" w:rsidRDefault="000D5F00" w:rsidP="00E1562E">
      <w:pPr>
        <w:rPr>
          <w:lang w:val="en-GB"/>
        </w:rPr>
      </w:pPr>
    </w:p>
    <w:p w14:paraId="685BAF41" w14:textId="4E25FBF6" w:rsidR="000D5F00" w:rsidRPr="007F117D" w:rsidRDefault="000D5F00" w:rsidP="00E1562E">
      <w:pPr>
        <w:rPr>
          <w:lang w:val="en-GB"/>
        </w:rPr>
      </w:pPr>
      <w:r w:rsidRPr="007F117D">
        <w:rPr>
          <w:rFonts w:ascii="Times New Roman" w:hAnsi="Times New Roman"/>
          <w:b/>
          <w:bCs/>
          <w:sz w:val="24"/>
          <w:szCs w:val="28"/>
          <w:lang w:val="en-GB"/>
        </w:rPr>
        <w:t xml:space="preserve">Fig </w:t>
      </w:r>
      <w:r w:rsidR="007124FB" w:rsidRPr="007F117D">
        <w:rPr>
          <w:rFonts w:ascii="Times New Roman" w:hAnsi="Times New Roman"/>
          <w:b/>
          <w:bCs/>
          <w:sz w:val="24"/>
          <w:szCs w:val="28"/>
          <w:lang w:val="en-GB"/>
        </w:rPr>
        <w:t>1</w:t>
      </w:r>
      <w:r w:rsidRPr="007F117D">
        <w:rPr>
          <w:rFonts w:ascii="Times New Roman" w:hAnsi="Times New Roman"/>
          <w:b/>
          <w:bCs/>
          <w:sz w:val="24"/>
          <w:szCs w:val="28"/>
          <w:lang w:val="en-GB"/>
        </w:rPr>
        <w:t>. Additional Mediation model 3 with total entrapment as predictor.</w:t>
      </w:r>
    </w:p>
    <w:p w14:paraId="25F7ED47" w14:textId="2DE1CA10" w:rsidR="005C7C8E" w:rsidRPr="007F117D" w:rsidRDefault="00DB050A" w:rsidP="00E1562E">
      <w:r w:rsidRPr="007F117D">
        <w:rPr>
          <w:noProof/>
        </w:rPr>
        <w:drawing>
          <wp:inline distT="0" distB="0" distL="0" distR="0" wp14:anchorId="474BF240" wp14:editId="7CFCB883">
            <wp:extent cx="5759450" cy="241109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411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9E5BC0" w14:textId="7A81B41C" w:rsidR="00E1562E" w:rsidRPr="007F117D" w:rsidRDefault="000D5F00" w:rsidP="000D5F00">
      <w:pPr>
        <w:pStyle w:val="Normalnoident"/>
        <w:spacing w:after="160" w:line="360" w:lineRule="auto"/>
        <w:rPr>
          <w:b/>
          <w:bCs/>
          <w:lang w:val="en-US"/>
        </w:rPr>
      </w:pPr>
      <w:r w:rsidRPr="007F117D">
        <w:rPr>
          <w:b/>
          <w:bCs/>
          <w:lang w:val="en-US"/>
        </w:rPr>
        <w:t xml:space="preserve">Table </w:t>
      </w:r>
      <w:r w:rsidR="00E052B7" w:rsidRPr="007F117D">
        <w:rPr>
          <w:b/>
          <w:bCs/>
          <w:lang w:val="en-US"/>
        </w:rPr>
        <w:t>3</w:t>
      </w:r>
      <w:r w:rsidRPr="007F117D">
        <w:rPr>
          <w:b/>
          <w:bCs/>
          <w:lang w:val="en-US"/>
        </w:rPr>
        <w:t>. Total, direct and indirect effects of all mediation models.</w:t>
      </w:r>
    </w:p>
    <w:tbl>
      <w:tblPr>
        <w:tblW w:w="87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1500"/>
        <w:gridCol w:w="1500"/>
        <w:gridCol w:w="1500"/>
        <w:gridCol w:w="1500"/>
      </w:tblGrid>
      <w:tr w:rsidR="000A2CD4" w:rsidRPr="007F117D" w14:paraId="455C3EEA" w14:textId="77777777" w:rsidTr="000A2CD4">
        <w:trPr>
          <w:trHeight w:val="400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692888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de-DE"/>
              </w:rPr>
              <w:t> 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44D814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Effect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52235AF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SE 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C7239D1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95% CI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520C617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S</w:t>
            </w:r>
          </w:p>
        </w:tc>
      </w:tr>
      <w:tr w:rsidR="000A2CD4" w:rsidRPr="007F117D" w14:paraId="2D790AC0" w14:textId="77777777" w:rsidTr="000A2CD4">
        <w:trPr>
          <w:trHeight w:val="360"/>
        </w:trPr>
        <w:tc>
          <w:tcPr>
            <w:tcW w:w="2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679AF" w14:textId="7993EF2E" w:rsidR="000A2CD4" w:rsidRPr="007F117D" w:rsidRDefault="000A2CD4" w:rsidP="000A2CD4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Mediation model 1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373E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2B59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EFD8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E445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</w:tr>
      <w:tr w:rsidR="000A2CD4" w:rsidRPr="007F117D" w14:paraId="5D7B8EF3" w14:textId="77777777" w:rsidTr="000A2CD4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E3FDE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Total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F281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1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03F3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46E3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[0.145, 0.195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427E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631</w:t>
            </w:r>
          </w:p>
        </w:tc>
      </w:tr>
      <w:tr w:rsidR="000A2CD4" w:rsidRPr="007F117D" w14:paraId="313504E1" w14:textId="77777777" w:rsidTr="000A2CD4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7DC70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irect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9E8F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6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C70A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A47A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[0.034, 0.09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87A2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230</w:t>
            </w:r>
          </w:p>
        </w:tc>
      </w:tr>
      <w:tr w:rsidR="000A2CD4" w:rsidRPr="007F117D" w14:paraId="607F2C64" w14:textId="77777777" w:rsidTr="000A2CD4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8F9F6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Indirect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447C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1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1505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6810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[0.081, 0.13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269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402</w:t>
            </w:r>
          </w:p>
        </w:tc>
      </w:tr>
      <w:tr w:rsidR="000A2CD4" w:rsidRPr="007F117D" w14:paraId="07AA0E91" w14:textId="77777777" w:rsidTr="000A2CD4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D6E5A7" w14:textId="4A3A0828" w:rsidR="000A2CD4" w:rsidRPr="007F117D" w:rsidRDefault="000A2CD4" w:rsidP="000A2CD4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Mediation model 2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EBAC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DB35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6328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ECBE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</w:tr>
      <w:tr w:rsidR="000A2CD4" w:rsidRPr="007F117D" w14:paraId="00000B37" w14:textId="77777777" w:rsidTr="000A2CD4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D867A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Total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B9D5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1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ED1A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FEA6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[0.107, 0.148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F7F9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561</w:t>
            </w:r>
          </w:p>
        </w:tc>
      </w:tr>
      <w:tr w:rsidR="000A2CD4" w:rsidRPr="007F117D" w14:paraId="34DDE30A" w14:textId="77777777" w:rsidTr="000A2CD4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AE4EB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irect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CDE18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145D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FEDE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[0.008, 0.05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3E46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132</w:t>
            </w:r>
          </w:p>
        </w:tc>
      </w:tr>
      <w:tr w:rsidR="000A2CD4" w:rsidRPr="007F117D" w14:paraId="0F5C7FE1" w14:textId="77777777" w:rsidTr="000A2CD4">
        <w:trPr>
          <w:trHeight w:val="360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BC7C8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Indirect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0C12A2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958F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7E71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[0.076, 0.122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99AD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429</w:t>
            </w:r>
          </w:p>
        </w:tc>
      </w:tr>
      <w:tr w:rsidR="000A2CD4" w:rsidRPr="007F117D" w14:paraId="500076BD" w14:textId="77777777" w:rsidTr="000A2CD4">
        <w:trPr>
          <w:trHeight w:val="30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A2A24B" w14:textId="47DDC4E4" w:rsidR="000A2CD4" w:rsidRPr="007F117D" w:rsidRDefault="000A2CD4" w:rsidP="000A2CD4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Mediation model 3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02FD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ABC2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F118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E15D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</w:tr>
      <w:tr w:rsidR="000A2CD4" w:rsidRPr="007F117D" w14:paraId="6D330D20" w14:textId="77777777" w:rsidTr="000A2CD4">
        <w:trPr>
          <w:trHeight w:val="30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81537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Total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FAE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71BE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3D18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[0.067, 0.090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AEF6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616</w:t>
            </w:r>
          </w:p>
        </w:tc>
      </w:tr>
      <w:tr w:rsidR="000A2CD4" w:rsidRPr="007F117D" w14:paraId="4E9F1EA5" w14:textId="77777777" w:rsidTr="000A2CD4">
        <w:trPr>
          <w:trHeight w:val="308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B64E8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Direct eff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AB01DB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05C7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6740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[0.012, 0.039]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F8CA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196</w:t>
            </w:r>
          </w:p>
        </w:tc>
      </w:tr>
      <w:tr w:rsidR="000A2CD4" w:rsidRPr="007F117D" w14:paraId="20448A27" w14:textId="77777777" w:rsidTr="000A2CD4">
        <w:trPr>
          <w:trHeight w:val="308"/>
        </w:trPr>
        <w:tc>
          <w:tcPr>
            <w:tcW w:w="2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96781CC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Indirect effec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EB517E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5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A21535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0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146234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[0.041, 0.069]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083776" w14:textId="77777777" w:rsidR="000A2CD4" w:rsidRPr="007F117D" w:rsidRDefault="000A2CD4" w:rsidP="000A2CD4">
            <w:pPr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421</w:t>
            </w:r>
          </w:p>
        </w:tc>
      </w:tr>
    </w:tbl>
    <w:p w14:paraId="0FA9FFDC" w14:textId="0ACB274B" w:rsidR="00DA0B2D" w:rsidRPr="007F117D" w:rsidRDefault="00DA0B2D" w:rsidP="00DA0B2D">
      <w:pPr>
        <w:suppressAutoHyphens w:val="0"/>
        <w:autoSpaceDN/>
        <w:spacing w:before="120" w:line="276" w:lineRule="auto"/>
        <w:jc w:val="both"/>
        <w:textAlignment w:val="auto"/>
        <w:rPr>
          <w:rFonts w:ascii="Times New Roman" w:eastAsiaTheme="minorHAnsi" w:hAnsi="Times New Roman" w:cstheme="minorBidi"/>
          <w:sz w:val="22"/>
          <w:szCs w:val="20"/>
          <w:lang w:val="en-US"/>
        </w:rPr>
      </w:pPr>
      <w:r w:rsidRPr="007F117D">
        <w:rPr>
          <w:rFonts w:ascii="Times New Roman" w:eastAsiaTheme="minorHAnsi" w:hAnsi="Times New Roman" w:cstheme="minorBidi"/>
          <w:i/>
          <w:iCs/>
          <w:sz w:val="22"/>
          <w:szCs w:val="20"/>
          <w:lang w:val="en-US"/>
        </w:rPr>
        <w:t>Note.</w:t>
      </w:r>
      <w:r w:rsidRPr="007F117D">
        <w:rPr>
          <w:rFonts w:ascii="Times New Roman" w:eastAsiaTheme="minorHAnsi" w:hAnsi="Times New Roman" w:cstheme="minorBidi"/>
          <w:sz w:val="22"/>
          <w:szCs w:val="20"/>
          <w:lang w:val="en-US"/>
        </w:rPr>
        <w:t xml:space="preserve"> </w:t>
      </w:r>
      <w:r w:rsidRPr="007F117D">
        <w:rPr>
          <w:rFonts w:ascii="Times New Roman" w:eastAsiaTheme="minorHAnsi" w:hAnsi="Times New Roman"/>
          <w:sz w:val="22"/>
          <w:szCs w:val="20"/>
          <w:lang w:val="en-US"/>
        </w:rPr>
        <w:t>Mediation model 1: internal entrapment (</w:t>
      </w:r>
      <w:r w:rsidRPr="007F117D">
        <w:rPr>
          <w:rFonts w:ascii="Times New Roman" w:eastAsiaTheme="minorHAnsi" w:hAnsi="Times New Roman"/>
          <w:i/>
          <w:iCs/>
          <w:sz w:val="22"/>
          <w:szCs w:val="20"/>
          <w:lang w:val="en-US"/>
        </w:rPr>
        <w:t>X</w:t>
      </w:r>
      <w:r w:rsidRPr="007F117D">
        <w:rPr>
          <w:rFonts w:ascii="Times New Roman" w:eastAsiaTheme="minorHAnsi" w:hAnsi="Times New Roman"/>
          <w:sz w:val="22"/>
          <w:szCs w:val="20"/>
          <w:lang w:val="en-US"/>
        </w:rPr>
        <w:t>), hopelessness (</w:t>
      </w:r>
      <w:r w:rsidRPr="007F117D">
        <w:rPr>
          <w:rFonts w:ascii="Times New Roman" w:eastAsiaTheme="minorHAnsi" w:hAnsi="Times New Roman"/>
          <w:i/>
          <w:iCs/>
          <w:sz w:val="22"/>
          <w:szCs w:val="20"/>
          <w:lang w:val="en-US"/>
        </w:rPr>
        <w:t>M</w:t>
      </w:r>
      <w:r w:rsidRPr="007F117D">
        <w:rPr>
          <w:rFonts w:ascii="Times New Roman" w:eastAsiaTheme="minorHAnsi" w:hAnsi="Times New Roman"/>
          <w:sz w:val="22"/>
          <w:szCs w:val="20"/>
          <w:lang w:val="en-US"/>
        </w:rPr>
        <w:t>), suicidal ideation (</w:t>
      </w:r>
      <w:r w:rsidRPr="007F117D">
        <w:rPr>
          <w:rFonts w:ascii="Times New Roman" w:eastAsiaTheme="minorHAnsi" w:hAnsi="Times New Roman"/>
          <w:i/>
          <w:iCs/>
          <w:sz w:val="22"/>
          <w:szCs w:val="20"/>
          <w:lang w:val="en-US"/>
        </w:rPr>
        <w:t>Y</w:t>
      </w:r>
      <w:r w:rsidRPr="007F117D">
        <w:rPr>
          <w:rFonts w:ascii="Times New Roman" w:eastAsiaTheme="minorHAnsi" w:hAnsi="Times New Roman"/>
          <w:sz w:val="22"/>
          <w:szCs w:val="20"/>
          <w:lang w:val="en-US"/>
        </w:rPr>
        <w:t>); mediation model 2: external entrapment (</w:t>
      </w:r>
      <w:r w:rsidRPr="007F117D">
        <w:rPr>
          <w:rFonts w:ascii="Times New Roman" w:eastAsiaTheme="minorHAnsi" w:hAnsi="Times New Roman"/>
          <w:i/>
          <w:iCs/>
          <w:sz w:val="22"/>
          <w:szCs w:val="20"/>
          <w:lang w:val="en-US"/>
        </w:rPr>
        <w:t>X</w:t>
      </w:r>
      <w:r w:rsidRPr="007F117D">
        <w:rPr>
          <w:rFonts w:ascii="Times New Roman" w:eastAsiaTheme="minorHAnsi" w:hAnsi="Times New Roman"/>
          <w:sz w:val="22"/>
          <w:szCs w:val="20"/>
          <w:lang w:val="en-US"/>
        </w:rPr>
        <w:t>), hopelessness (</w:t>
      </w:r>
      <w:r w:rsidRPr="007F117D">
        <w:rPr>
          <w:rFonts w:ascii="Times New Roman" w:eastAsiaTheme="minorHAnsi" w:hAnsi="Times New Roman"/>
          <w:i/>
          <w:iCs/>
          <w:sz w:val="22"/>
          <w:szCs w:val="20"/>
          <w:lang w:val="en-US"/>
        </w:rPr>
        <w:t>M</w:t>
      </w:r>
      <w:r w:rsidRPr="007F117D">
        <w:rPr>
          <w:rFonts w:ascii="Times New Roman" w:eastAsiaTheme="minorHAnsi" w:hAnsi="Times New Roman"/>
          <w:sz w:val="22"/>
          <w:szCs w:val="20"/>
          <w:lang w:val="en-US"/>
        </w:rPr>
        <w:t>), suicidal ideation (</w:t>
      </w:r>
      <w:r w:rsidRPr="007F117D">
        <w:rPr>
          <w:rFonts w:ascii="Times New Roman" w:eastAsiaTheme="minorHAnsi" w:hAnsi="Times New Roman"/>
          <w:i/>
          <w:iCs/>
          <w:sz w:val="22"/>
          <w:szCs w:val="20"/>
          <w:lang w:val="en-US"/>
        </w:rPr>
        <w:t>Y</w:t>
      </w:r>
      <w:r w:rsidRPr="007F117D">
        <w:rPr>
          <w:rFonts w:ascii="Times New Roman" w:eastAsiaTheme="minorHAnsi" w:hAnsi="Times New Roman"/>
          <w:sz w:val="22"/>
          <w:szCs w:val="20"/>
          <w:lang w:val="en-US"/>
        </w:rPr>
        <w:t>); mediation model 3: (total) entrapment (</w:t>
      </w:r>
      <w:r w:rsidRPr="007F117D">
        <w:rPr>
          <w:rFonts w:ascii="Times New Roman" w:eastAsiaTheme="minorHAnsi" w:hAnsi="Times New Roman"/>
          <w:i/>
          <w:iCs/>
          <w:sz w:val="22"/>
          <w:szCs w:val="20"/>
          <w:lang w:val="en-US"/>
        </w:rPr>
        <w:t>X</w:t>
      </w:r>
      <w:r w:rsidRPr="007F117D">
        <w:rPr>
          <w:rFonts w:ascii="Times New Roman" w:eastAsiaTheme="minorHAnsi" w:hAnsi="Times New Roman"/>
          <w:sz w:val="22"/>
          <w:szCs w:val="20"/>
          <w:lang w:val="en-US"/>
        </w:rPr>
        <w:t>), hopelessness (</w:t>
      </w:r>
      <w:r w:rsidRPr="007F117D">
        <w:rPr>
          <w:rFonts w:ascii="Times New Roman" w:eastAsiaTheme="minorHAnsi" w:hAnsi="Times New Roman"/>
          <w:i/>
          <w:iCs/>
          <w:sz w:val="22"/>
          <w:szCs w:val="20"/>
          <w:lang w:val="en-US"/>
        </w:rPr>
        <w:t>M</w:t>
      </w:r>
      <w:r w:rsidRPr="007F117D">
        <w:rPr>
          <w:rFonts w:ascii="Times New Roman" w:eastAsiaTheme="minorHAnsi" w:hAnsi="Times New Roman"/>
          <w:sz w:val="22"/>
          <w:szCs w:val="20"/>
          <w:lang w:val="en-US"/>
        </w:rPr>
        <w:t>), suicidal ideation (</w:t>
      </w:r>
      <w:r w:rsidRPr="007F117D">
        <w:rPr>
          <w:rFonts w:ascii="Times New Roman" w:eastAsiaTheme="minorHAnsi" w:hAnsi="Times New Roman"/>
          <w:i/>
          <w:iCs/>
          <w:sz w:val="22"/>
          <w:szCs w:val="20"/>
          <w:lang w:val="en-US"/>
        </w:rPr>
        <w:t>Y</w:t>
      </w:r>
      <w:r w:rsidRPr="007F117D">
        <w:rPr>
          <w:rFonts w:ascii="Times New Roman" w:eastAsiaTheme="minorHAnsi" w:hAnsi="Times New Roman"/>
          <w:sz w:val="22"/>
          <w:szCs w:val="20"/>
          <w:lang w:val="en-US"/>
        </w:rPr>
        <w:t xml:space="preserve">); </w:t>
      </w:r>
      <w:r w:rsidRPr="007F117D">
        <w:rPr>
          <w:rFonts w:ascii="Times New Roman" w:eastAsiaTheme="minorHAnsi" w:hAnsi="Times New Roman" w:cstheme="minorBidi"/>
          <w:i/>
          <w:iCs/>
          <w:sz w:val="22"/>
          <w:szCs w:val="20"/>
          <w:lang w:val="en-US"/>
        </w:rPr>
        <w:t>SE</w:t>
      </w:r>
      <w:r w:rsidRPr="007F117D">
        <w:rPr>
          <w:rFonts w:ascii="Times New Roman" w:eastAsiaTheme="minorHAnsi" w:hAnsi="Times New Roman" w:cstheme="minorBidi"/>
          <w:sz w:val="22"/>
          <w:szCs w:val="20"/>
          <w:lang w:val="en-US"/>
        </w:rPr>
        <w:t xml:space="preserve"> = standard estimation error; 95% CI = 95% confidence interval; </w:t>
      </w:r>
      <w:r w:rsidRPr="007F117D">
        <w:rPr>
          <w:rFonts w:ascii="Times New Roman" w:eastAsiaTheme="minorHAnsi" w:hAnsi="Times New Roman" w:cstheme="minorBidi"/>
          <w:i/>
          <w:iCs/>
          <w:sz w:val="22"/>
          <w:szCs w:val="20"/>
          <w:lang w:val="en-US"/>
        </w:rPr>
        <w:t>CS</w:t>
      </w:r>
      <w:r w:rsidRPr="007F117D">
        <w:rPr>
          <w:rFonts w:ascii="Times New Roman" w:eastAsiaTheme="minorHAnsi" w:hAnsi="Times New Roman" w:cstheme="minorBidi"/>
          <w:sz w:val="22"/>
          <w:szCs w:val="20"/>
          <w:lang w:val="en-US"/>
        </w:rPr>
        <w:t xml:space="preserve"> = complete standardized effect.</w:t>
      </w:r>
    </w:p>
    <w:p w14:paraId="2165BA05" w14:textId="6E491335" w:rsidR="000A2CD4" w:rsidRPr="007F117D" w:rsidRDefault="000A2CD4">
      <w:pPr>
        <w:suppressAutoHyphens w:val="0"/>
        <w:rPr>
          <w:lang w:val="en-GB"/>
        </w:rPr>
      </w:pPr>
    </w:p>
    <w:p w14:paraId="08015721" w14:textId="3A3F4420" w:rsidR="000A2CD4" w:rsidRPr="007F117D" w:rsidRDefault="000D5F00" w:rsidP="000D5F00">
      <w:pPr>
        <w:suppressAutoHyphens w:val="0"/>
        <w:autoSpaceDN/>
        <w:spacing w:line="360" w:lineRule="auto"/>
        <w:jc w:val="both"/>
        <w:textAlignment w:val="auto"/>
        <w:rPr>
          <w:rFonts w:ascii="Times New Roman" w:eastAsiaTheme="minorHAnsi" w:hAnsi="Times New Roman" w:cstheme="minorBidi"/>
          <w:b/>
          <w:bCs/>
          <w:sz w:val="24"/>
          <w:lang w:val="en-US"/>
        </w:rPr>
      </w:pPr>
      <w:r w:rsidRPr="007F117D">
        <w:rPr>
          <w:rFonts w:ascii="Times New Roman" w:eastAsiaTheme="minorHAnsi" w:hAnsi="Times New Roman" w:cstheme="minorBidi"/>
          <w:b/>
          <w:bCs/>
          <w:sz w:val="24"/>
          <w:lang w:val="en-US"/>
        </w:rPr>
        <w:t xml:space="preserve">Table </w:t>
      </w:r>
      <w:bookmarkStart w:id="1" w:name="_Hlk100913243"/>
      <w:r w:rsidR="00E052B7" w:rsidRPr="007F117D">
        <w:rPr>
          <w:rFonts w:ascii="Times New Roman" w:eastAsiaTheme="minorHAnsi" w:hAnsi="Times New Roman" w:cstheme="minorBidi"/>
          <w:b/>
          <w:bCs/>
          <w:sz w:val="24"/>
          <w:lang w:val="en-US"/>
        </w:rPr>
        <w:t>4</w:t>
      </w:r>
      <w:r w:rsidRPr="007F117D">
        <w:rPr>
          <w:rFonts w:ascii="Times New Roman" w:eastAsiaTheme="minorHAnsi" w:hAnsi="Times New Roman" w:cstheme="minorBidi"/>
          <w:b/>
          <w:bCs/>
          <w:sz w:val="24"/>
          <w:lang w:val="en-US"/>
        </w:rPr>
        <w:t xml:space="preserve">. Regression </w:t>
      </w:r>
      <w:bookmarkEnd w:id="1"/>
      <w:r w:rsidRPr="007F117D">
        <w:rPr>
          <w:rFonts w:ascii="Times New Roman" w:eastAsiaTheme="minorHAnsi" w:hAnsi="Times New Roman" w:cstheme="minorBidi"/>
          <w:b/>
          <w:bCs/>
          <w:sz w:val="24"/>
          <w:lang w:val="en-US"/>
        </w:rPr>
        <w:t>coefficients for the prediction of suicidal ideation.</w:t>
      </w:r>
    </w:p>
    <w:tbl>
      <w:tblPr>
        <w:tblW w:w="100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0"/>
        <w:gridCol w:w="960"/>
        <w:gridCol w:w="1220"/>
        <w:gridCol w:w="1140"/>
        <w:gridCol w:w="1140"/>
        <w:gridCol w:w="960"/>
        <w:gridCol w:w="1220"/>
        <w:gridCol w:w="1140"/>
        <w:gridCol w:w="1140"/>
      </w:tblGrid>
      <w:tr w:rsidR="00A13C49" w:rsidRPr="007F117D" w14:paraId="4C73ED43" w14:textId="77777777" w:rsidTr="00004892">
        <w:trPr>
          <w:trHeight w:val="308"/>
        </w:trPr>
        <w:tc>
          <w:tcPr>
            <w:tcW w:w="11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9BC6EDF" w14:textId="5A5A55E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redictor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CF61250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7960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2974D5" w14:textId="282B62B9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Predicted Variables</w:t>
            </w:r>
          </w:p>
        </w:tc>
      </w:tr>
      <w:tr w:rsidR="00A13C49" w:rsidRPr="007F117D" w14:paraId="111DB6EE" w14:textId="77777777" w:rsidTr="00004892">
        <w:trPr>
          <w:trHeight w:val="308"/>
        </w:trPr>
        <w:tc>
          <w:tcPr>
            <w:tcW w:w="1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21409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757F0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DE574A4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M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(BHS)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B8AB58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5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5921ADF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Y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(BSS)</w:t>
            </w:r>
          </w:p>
        </w:tc>
      </w:tr>
      <w:tr w:rsidR="00A13C49" w:rsidRPr="007F117D" w14:paraId="2BA031AA" w14:textId="77777777" w:rsidTr="00004892">
        <w:trPr>
          <w:trHeight w:val="615"/>
        </w:trPr>
        <w:tc>
          <w:tcPr>
            <w:tcW w:w="11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FF7ABD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479ED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3966E0F" w14:textId="2FDBE228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Coeffici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D09240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2B897B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A1C3B1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EDD205D" w14:textId="79667D2B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Coefficient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2F5910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S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778AD61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A13C49" w:rsidRPr="007F117D" w14:paraId="77A80113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E0EEA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X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(I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FDC7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7BCF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4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76BD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EF87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D0BA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62BC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17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A72E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E643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</w:tr>
      <w:tr w:rsidR="00A13C49" w:rsidRPr="007F117D" w14:paraId="3D261E03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275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351D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3A5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R²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= .5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94F7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86BF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R²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= .398</w:t>
            </w:r>
          </w:p>
        </w:tc>
      </w:tr>
      <w:tr w:rsidR="00A13C49" w:rsidRPr="007F117D" w14:paraId="0F74B436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1DA5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4ADC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C6F1" w14:textId="4B8052F3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F</w:t>
            </w:r>
            <w:r w:rsidR="000A2CD4"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(1, 452) = 462.826, </w:t>
            </w: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0F07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6BD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F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(1, 452) = 181.494, </w:t>
            </w: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&lt; .001</w:t>
            </w:r>
          </w:p>
        </w:tc>
      </w:tr>
      <w:tr w:rsidR="00A13C49" w:rsidRPr="007F117D" w14:paraId="7F26AE92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34A4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33D3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DAA1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1613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AA9A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854D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AD05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6EAF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90F8F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</w:tr>
      <w:tr w:rsidR="00A13C49" w:rsidRPr="007F117D" w14:paraId="3771BF6E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1E23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M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(BH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EB5F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805D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˗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5C5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˗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F077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˗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BE42A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FE6A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2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1C92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F4D0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</w:tr>
      <w:tr w:rsidR="00A13C49" w:rsidRPr="007F117D" w14:paraId="019505CD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C9C012" w14:textId="49829D2A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359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i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471E3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2.3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6346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2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43EE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D095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i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DD23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-.7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6EF8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DF1C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</w:tr>
      <w:tr w:rsidR="00A13C49" w:rsidRPr="007F117D" w14:paraId="56FA5103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27A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X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+ </w:t>
            </w: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M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ACAD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612F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16F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328F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8B90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F791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R²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= .539</w:t>
            </w:r>
          </w:p>
        </w:tc>
      </w:tr>
      <w:tr w:rsidR="00A13C49" w:rsidRPr="007F117D" w14:paraId="7E41B182" w14:textId="77777777" w:rsidTr="00004892">
        <w:trPr>
          <w:trHeight w:val="308"/>
        </w:trPr>
        <w:tc>
          <w:tcPr>
            <w:tcW w:w="21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C02CA0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0DB553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F22D3D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BE28D7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31BC56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5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130F61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F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(2, 451) = 130,088, </w:t>
            </w: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&lt; .001</w:t>
            </w:r>
          </w:p>
        </w:tc>
      </w:tr>
      <w:tr w:rsidR="00A13C49" w:rsidRPr="007F117D" w14:paraId="78BAB5F2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CE0D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X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(E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8C14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E6C8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3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68E4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1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CAB53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6757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6CCA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1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68B5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D41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</w:tr>
      <w:tr w:rsidR="00A13C49" w:rsidRPr="007F117D" w14:paraId="1041E929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F04A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0598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99B2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² = .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16B6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FDD0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² = .315</w:t>
            </w:r>
          </w:p>
        </w:tc>
      </w:tr>
      <w:tr w:rsidR="00A13C49" w:rsidRPr="007F117D" w14:paraId="1D86B19B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8024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D267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E6D6C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F 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(1, 452) = 425.563, </w:t>
            </w: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7DF6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0E6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F 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(1, 452) = 150.183, </w:t>
            </w: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&lt; .001</w:t>
            </w:r>
          </w:p>
        </w:tc>
      </w:tr>
      <w:tr w:rsidR="00A13C49" w:rsidRPr="007F117D" w14:paraId="14218B8D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4A85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A788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F6B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342E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6B728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D497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C642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8BE5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B9B0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08</w:t>
            </w:r>
          </w:p>
        </w:tc>
      </w:tr>
      <w:tr w:rsidR="00A13C49" w:rsidRPr="007F117D" w14:paraId="7DAD0533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3684D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M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(BH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4822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2B5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˗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DDD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˗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0361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˗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A4DD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793F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2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19E2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2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F58E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</w:tr>
      <w:tr w:rsidR="00A13C49" w:rsidRPr="007F117D" w14:paraId="487CDF67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73B4" w14:textId="26D426BC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BC1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i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E0B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3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0AA7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2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F5C4D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9FD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i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2707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-.8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1BF3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FC0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</w:tr>
      <w:tr w:rsidR="00A13C49" w:rsidRPr="007F117D" w14:paraId="4C65F7F6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34F40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X 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+</w:t>
            </w: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 M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4C7A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B278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90BE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9945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EDA84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A364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R²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= .523</w:t>
            </w:r>
          </w:p>
        </w:tc>
      </w:tr>
      <w:tr w:rsidR="00A13C49" w:rsidRPr="007F117D" w14:paraId="0CC2E02F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E680E3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EB9393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5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896C35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090631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5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3F76F1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F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(2, 451) = 120.997, </w:t>
            </w: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&lt; .001</w:t>
            </w:r>
          </w:p>
        </w:tc>
      </w:tr>
      <w:tr w:rsidR="00A13C49" w:rsidRPr="007F117D" w14:paraId="471A59B1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1C61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X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(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7CA5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a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A3C1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2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E67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951C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3542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CF88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9B34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F694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</w:tr>
      <w:tr w:rsidR="00A13C49" w:rsidRPr="007F117D" w14:paraId="59DEF5B7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B18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FDF4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D7F63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² = 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DBA5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2B40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R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² = .380</w:t>
            </w:r>
          </w:p>
        </w:tc>
      </w:tr>
      <w:tr w:rsidR="00A13C49" w:rsidRPr="007F117D" w14:paraId="23191420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418C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906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3CAD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F 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(1, 452) = 532.243, </w:t>
            </w: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9096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BF3C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F 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(1, 452) = 181.867, </w:t>
            </w: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&lt; .001</w:t>
            </w:r>
          </w:p>
        </w:tc>
      </w:tr>
      <w:tr w:rsidR="00A13C49" w:rsidRPr="007F117D" w14:paraId="55545B89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D35D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520F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B091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571D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9BFF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62C6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c'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174D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C8D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31E8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</w:tr>
      <w:tr w:rsidR="00A13C49" w:rsidRPr="007F117D" w14:paraId="67A43624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70D6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M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(BH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81F5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610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˗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3F42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˗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882A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˗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8E25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07F1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2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94FA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E801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</w:tr>
      <w:tr w:rsidR="00A13C49" w:rsidRPr="007F117D" w14:paraId="731779AF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03BB" w14:textId="334D5E79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Const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F20E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i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C3C1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1.4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6D3A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2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00B2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7019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i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5B34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-.8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B7DA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.0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F77E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&lt; .001</w:t>
            </w:r>
          </w:p>
        </w:tc>
      </w:tr>
      <w:tr w:rsidR="00A13C49" w:rsidRPr="007F117D" w14:paraId="3D6B632E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1167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X 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+</w:t>
            </w: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 xml:space="preserve"> M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8CBC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ECDB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37E4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17B8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CB47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Cs w:val="20"/>
                <w:lang w:eastAsia="de-DE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500A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R²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= .532</w:t>
            </w:r>
          </w:p>
        </w:tc>
      </w:tr>
      <w:tr w:rsidR="00A13C49" w:rsidRPr="007F117D" w14:paraId="461377F5" w14:textId="77777777" w:rsidTr="00004892">
        <w:trPr>
          <w:trHeight w:val="308"/>
        </w:trPr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C8A37E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34F310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5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5D81EE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4E6E7E" w14:textId="77777777" w:rsidR="00A13C49" w:rsidRPr="007F117D" w:rsidRDefault="00A13C49" w:rsidP="007C601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35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F181F5" w14:textId="77777777" w:rsidR="00A13C49" w:rsidRPr="007F117D" w:rsidRDefault="00A13C49" w:rsidP="007C601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F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(2, 451) = 128.182, </w:t>
            </w:r>
            <w:r w:rsidRPr="007F117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  <w:lang w:eastAsia="de-DE"/>
              </w:rPr>
              <w:t>p</w:t>
            </w:r>
            <w:r w:rsidRPr="007F117D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 xml:space="preserve"> &lt; .001</w:t>
            </w:r>
          </w:p>
        </w:tc>
      </w:tr>
    </w:tbl>
    <w:p w14:paraId="6C72F22C" w14:textId="00D94BD5" w:rsidR="00004892" w:rsidRPr="007F117D" w:rsidRDefault="00004892" w:rsidP="00004892">
      <w:pPr>
        <w:suppressAutoHyphens w:val="0"/>
        <w:autoSpaceDN/>
        <w:spacing w:before="120" w:line="276" w:lineRule="auto"/>
        <w:jc w:val="both"/>
        <w:textAlignment w:val="auto"/>
        <w:rPr>
          <w:rFonts w:ascii="Times New Roman" w:eastAsiaTheme="minorHAnsi" w:hAnsi="Times New Roman" w:cstheme="minorBidi"/>
          <w:sz w:val="22"/>
          <w:szCs w:val="20"/>
          <w:lang w:val="en-US"/>
        </w:rPr>
      </w:pPr>
      <w:r w:rsidRPr="007F117D">
        <w:rPr>
          <w:rFonts w:ascii="Times New Roman" w:eastAsiaTheme="minorHAnsi" w:hAnsi="Times New Roman" w:cstheme="minorBidi"/>
          <w:i/>
          <w:iCs/>
          <w:sz w:val="22"/>
          <w:szCs w:val="20"/>
          <w:lang w:val="en-US"/>
        </w:rPr>
        <w:t>Note.</w:t>
      </w:r>
      <w:r w:rsidRPr="007F117D">
        <w:rPr>
          <w:rFonts w:ascii="Times New Roman" w:eastAsiaTheme="minorHAnsi" w:hAnsi="Times New Roman" w:cstheme="minorBidi"/>
          <w:sz w:val="22"/>
          <w:szCs w:val="20"/>
          <w:lang w:val="en-US"/>
        </w:rPr>
        <w:t xml:space="preserve"> IE = internal entrapment subscale; EE = external entrapment subscale; E = (total) entrapment scale</w:t>
      </w:r>
      <w:r w:rsidR="00ED29CC" w:rsidRPr="007F117D">
        <w:rPr>
          <w:rFonts w:ascii="Times New Roman" w:eastAsiaTheme="minorHAnsi" w:hAnsi="Times New Roman" w:cstheme="minorBidi"/>
          <w:sz w:val="22"/>
          <w:szCs w:val="20"/>
          <w:lang w:val="en-US"/>
        </w:rPr>
        <w:t xml:space="preserve">; </w:t>
      </w:r>
      <w:r w:rsidRPr="007F117D">
        <w:rPr>
          <w:rFonts w:ascii="Times New Roman" w:eastAsiaTheme="minorHAnsi" w:hAnsi="Times New Roman" w:cstheme="minorBidi"/>
          <w:sz w:val="22"/>
          <w:szCs w:val="20"/>
          <w:lang w:val="en-US"/>
        </w:rPr>
        <w:t>BHS = Beck-Hopelessness-Scale; BSS-S = Beck-Suicidal Ideation-Scale-Screen.</w:t>
      </w:r>
    </w:p>
    <w:bookmarkEnd w:id="0"/>
    <w:p w14:paraId="0EF2F562" w14:textId="77777777" w:rsidR="00A13C49" w:rsidRPr="007F117D" w:rsidRDefault="00A13C49">
      <w:pPr>
        <w:suppressAutoHyphens w:val="0"/>
        <w:rPr>
          <w:lang w:val="en-GB"/>
        </w:rPr>
      </w:pPr>
    </w:p>
    <w:p w14:paraId="5E81C456" w14:textId="70265298" w:rsidR="005C7C8E" w:rsidRPr="007F117D" w:rsidRDefault="005C7C8E">
      <w:pPr>
        <w:suppressAutoHyphens w:val="0"/>
        <w:rPr>
          <w:lang w:val="en-GB"/>
        </w:rPr>
      </w:pPr>
      <w:r w:rsidRPr="007F117D">
        <w:rPr>
          <w:lang w:val="en-GB"/>
        </w:rPr>
        <w:br w:type="page"/>
      </w:r>
    </w:p>
    <w:p w14:paraId="093B8849" w14:textId="03A7A388" w:rsidR="00E1562E" w:rsidRPr="007F117D" w:rsidRDefault="00CD5342" w:rsidP="005C7C8E">
      <w:pPr>
        <w:keepNext/>
        <w:keepLines/>
        <w:suppressAutoHyphens w:val="0"/>
        <w:autoSpaceDN/>
        <w:spacing w:before="360" w:after="120" w:line="480" w:lineRule="auto"/>
        <w:jc w:val="both"/>
        <w:textAlignment w:val="auto"/>
        <w:outlineLvl w:val="0"/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  <w:lang w:val="en-US"/>
        </w:rPr>
      </w:pPr>
      <w:r w:rsidRPr="007F117D"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  <w:lang w:val="en-US"/>
        </w:rPr>
        <w:lastRenderedPageBreak/>
        <w:t xml:space="preserve">Additional </w:t>
      </w:r>
      <w:r w:rsidR="005C7C8E" w:rsidRPr="007F117D">
        <w:rPr>
          <w:rFonts w:ascii="Times New Roman" w:eastAsiaTheme="majorEastAsia" w:hAnsi="Times New Roman" w:cstheme="majorBidi"/>
          <w:b/>
          <w:color w:val="000000" w:themeColor="text1"/>
          <w:sz w:val="36"/>
          <w:szCs w:val="32"/>
          <w:lang w:val="en-US"/>
        </w:rPr>
        <w:t xml:space="preserve">Results </w:t>
      </w:r>
    </w:p>
    <w:p w14:paraId="5B7599CA" w14:textId="26FD8B97" w:rsidR="00A75CCC" w:rsidRPr="007F117D" w:rsidRDefault="00CD5342" w:rsidP="00CD5342">
      <w:pPr>
        <w:pStyle w:val="Normalnoident"/>
        <w:rPr>
          <w:lang w:val="en-US"/>
        </w:rPr>
      </w:pPr>
      <w:r w:rsidRPr="007F117D">
        <w:rPr>
          <w:lang w:val="en-US"/>
        </w:rPr>
        <w:t>Regarding to the annotations</w:t>
      </w:r>
      <w:r w:rsidR="007F117D">
        <w:rPr>
          <w:lang w:val="en-US"/>
        </w:rPr>
        <w:t xml:space="preserve"> of the reviewers</w:t>
      </w:r>
      <w:r w:rsidR="00BB3CFB" w:rsidRPr="007F117D">
        <w:rPr>
          <w:lang w:val="en-US"/>
        </w:rPr>
        <w:t>,</w:t>
      </w:r>
      <w:r w:rsidRPr="007F117D">
        <w:rPr>
          <w:lang w:val="en-US"/>
        </w:rPr>
        <w:t xml:space="preserve"> </w:t>
      </w:r>
      <w:r w:rsidR="00A75CCC" w:rsidRPr="007F117D">
        <w:rPr>
          <w:lang w:val="en-US"/>
        </w:rPr>
        <w:t xml:space="preserve">correlation analysis and a mediation model including (total) entrapment as a predictor were conducted post hoc. </w:t>
      </w:r>
    </w:p>
    <w:p w14:paraId="6E40D60A" w14:textId="3CDE09FE" w:rsidR="006016E8" w:rsidRPr="007F117D" w:rsidRDefault="006016E8" w:rsidP="00CD5342">
      <w:pPr>
        <w:pStyle w:val="Normalnoident"/>
        <w:rPr>
          <w:lang w:val="en-US"/>
        </w:rPr>
      </w:pPr>
      <w:r w:rsidRPr="007F117D">
        <w:rPr>
          <w:lang w:val="en-US"/>
        </w:rPr>
        <w:t>The results of the correlation analysis shows that all constructs, including (total) entrapment, were significantly and highly correlated with each other (</w:t>
      </w:r>
      <w:r w:rsidRPr="007F117D">
        <w:rPr>
          <w:i/>
          <w:iCs/>
          <w:lang w:val="en-US"/>
        </w:rPr>
        <w:t>p</w:t>
      </w:r>
      <w:r w:rsidRPr="007F117D">
        <w:rPr>
          <w:lang w:val="en-US"/>
        </w:rPr>
        <w:t xml:space="preserve"> &lt; .01).</w:t>
      </w:r>
    </w:p>
    <w:p w14:paraId="6DD45BB5" w14:textId="2D6A9E1F" w:rsidR="007C6018" w:rsidRPr="007F117D" w:rsidRDefault="0011202D" w:rsidP="00CD5342">
      <w:pPr>
        <w:pStyle w:val="Normalnoident"/>
        <w:rPr>
          <w:lang w:val="en-US"/>
        </w:rPr>
      </w:pPr>
      <w:r w:rsidRPr="007F117D">
        <w:rPr>
          <w:lang w:val="en-US"/>
        </w:rPr>
        <w:t>As in the pre</w:t>
      </w:r>
      <w:r w:rsidR="00B13103" w:rsidRPr="007F117D">
        <w:rPr>
          <w:lang w:val="en-US"/>
        </w:rPr>
        <w:t xml:space="preserve">ceding </w:t>
      </w:r>
      <w:r w:rsidRPr="007F117D">
        <w:rPr>
          <w:lang w:val="en-US"/>
        </w:rPr>
        <w:t xml:space="preserve">mediation models, </w:t>
      </w:r>
      <w:bookmarkStart w:id="2" w:name="_Hlk101361044"/>
      <w:r w:rsidRPr="007F117D">
        <w:rPr>
          <w:lang w:val="en-US"/>
        </w:rPr>
        <w:t>all coefficients were significant (</w:t>
      </w:r>
      <w:r w:rsidRPr="007F117D">
        <w:rPr>
          <w:i/>
          <w:iCs/>
          <w:lang w:val="en-US"/>
        </w:rPr>
        <w:t>p</w:t>
      </w:r>
      <w:r w:rsidRPr="007F117D">
        <w:rPr>
          <w:lang w:val="en-US"/>
        </w:rPr>
        <w:t xml:space="preserve"> &lt; .001). An effect of entrapment on suicidal ideation was observed (</w:t>
      </w:r>
      <w:r w:rsidRPr="007F117D">
        <w:rPr>
          <w:i/>
          <w:iCs/>
          <w:lang w:val="en-US"/>
        </w:rPr>
        <w:t>c</w:t>
      </w:r>
      <w:r w:rsidRPr="007F117D">
        <w:rPr>
          <w:lang w:val="en-US"/>
        </w:rPr>
        <w:t xml:space="preserve"> = .079, </w:t>
      </w:r>
      <w:r w:rsidRPr="007F117D">
        <w:rPr>
          <w:i/>
          <w:iCs/>
          <w:lang w:val="en-US"/>
        </w:rPr>
        <w:t>SE</w:t>
      </w:r>
      <w:r w:rsidRPr="007F117D">
        <w:rPr>
          <w:lang w:val="en-US"/>
        </w:rPr>
        <w:t xml:space="preserve"> = .006)</w:t>
      </w:r>
      <w:r w:rsidR="00F20B14" w:rsidRPr="007F117D">
        <w:rPr>
          <w:lang w:val="en-US"/>
        </w:rPr>
        <w:t>. After entering the mediator into the model, entrapment predicted hopelessness (</w:t>
      </w:r>
      <w:r w:rsidR="00F20B14" w:rsidRPr="007F117D">
        <w:rPr>
          <w:i/>
          <w:iCs/>
          <w:lang w:val="en-US"/>
        </w:rPr>
        <w:t>a</w:t>
      </w:r>
      <w:r w:rsidR="00F20B14" w:rsidRPr="007F117D">
        <w:rPr>
          <w:lang w:val="en-US"/>
        </w:rPr>
        <w:t xml:space="preserve"> = .236, </w:t>
      </w:r>
      <w:r w:rsidR="00F20B14" w:rsidRPr="007F117D">
        <w:rPr>
          <w:i/>
          <w:iCs/>
          <w:lang w:val="en-US"/>
        </w:rPr>
        <w:t>SE</w:t>
      </w:r>
      <w:r w:rsidR="00F20B14" w:rsidRPr="007F117D">
        <w:rPr>
          <w:lang w:val="en-US"/>
        </w:rPr>
        <w:t xml:space="preserve"> = .010), which in turn predicted suicidal ideation (</w:t>
      </w:r>
      <w:r w:rsidR="00F20B14" w:rsidRPr="007F117D">
        <w:rPr>
          <w:i/>
          <w:iCs/>
          <w:lang w:val="en-US"/>
        </w:rPr>
        <w:t>b</w:t>
      </w:r>
      <w:r w:rsidR="00F20B14" w:rsidRPr="007F117D">
        <w:rPr>
          <w:lang w:val="en-US"/>
        </w:rPr>
        <w:t xml:space="preserve"> = .228, </w:t>
      </w:r>
      <w:r w:rsidR="00F20B14" w:rsidRPr="007F117D">
        <w:rPr>
          <w:i/>
          <w:iCs/>
          <w:lang w:val="en-US"/>
        </w:rPr>
        <w:t>SE</w:t>
      </w:r>
      <w:r w:rsidR="00F20B14" w:rsidRPr="007F117D">
        <w:rPr>
          <w:lang w:val="en-US"/>
        </w:rPr>
        <w:t xml:space="preserve"> = .027). </w:t>
      </w:r>
      <w:r w:rsidR="008A63E3" w:rsidRPr="007F117D">
        <w:rPr>
          <w:lang w:val="en-US"/>
        </w:rPr>
        <w:t>The effect from entrapment on suicidal ideation was reduced when hopelessness was added to the model (</w:t>
      </w:r>
      <w:r w:rsidR="008A63E3" w:rsidRPr="007F117D">
        <w:rPr>
          <w:i/>
          <w:iCs/>
          <w:lang w:val="en-US"/>
        </w:rPr>
        <w:t>c‘</w:t>
      </w:r>
      <w:r w:rsidR="008A63E3" w:rsidRPr="007F117D">
        <w:rPr>
          <w:lang w:val="en-US"/>
        </w:rPr>
        <w:t xml:space="preserve"> = .025, </w:t>
      </w:r>
      <w:r w:rsidR="008A63E3" w:rsidRPr="007F117D">
        <w:rPr>
          <w:i/>
          <w:iCs/>
          <w:lang w:val="en-US"/>
        </w:rPr>
        <w:t xml:space="preserve">SE </w:t>
      </w:r>
      <w:r w:rsidR="008A63E3" w:rsidRPr="007F117D">
        <w:rPr>
          <w:lang w:val="en-US"/>
        </w:rPr>
        <w:t xml:space="preserve">= .007). </w:t>
      </w:r>
    </w:p>
    <w:p w14:paraId="39300370" w14:textId="716F04D5" w:rsidR="008A63E3" w:rsidRPr="007F117D" w:rsidRDefault="00751D69" w:rsidP="00CD5342">
      <w:pPr>
        <w:pStyle w:val="Normalnoident"/>
        <w:rPr>
          <w:lang w:val="en-US"/>
        </w:rPr>
      </w:pPr>
      <w:r w:rsidRPr="007F117D">
        <w:rPr>
          <w:lang w:val="en-US"/>
        </w:rPr>
        <w:t xml:space="preserve">Results also indicated an </w:t>
      </w:r>
      <w:r w:rsidR="008A63E3" w:rsidRPr="007F117D">
        <w:rPr>
          <w:lang w:val="en-US"/>
        </w:rPr>
        <w:t xml:space="preserve">indirect effect from entrapment on suicidal ideation via hopelessness </w:t>
      </w:r>
      <w:r w:rsidRPr="007F117D">
        <w:rPr>
          <w:lang w:val="en-US"/>
        </w:rPr>
        <w:t>(ab = .054, SE = .007, 95%-CI [</w:t>
      </w:r>
      <w:r w:rsidRPr="007F117D">
        <w:rPr>
          <w:rFonts w:eastAsia="Times New Roman"/>
          <w:color w:val="000000"/>
          <w:szCs w:val="24"/>
          <w:lang w:val="en-GB" w:eastAsia="de-DE"/>
        </w:rPr>
        <w:t xml:space="preserve">0.041, 0.069]). Since the confidence interval did not include zero, there was a significant mediation effect. The completely standardized effect was </w:t>
      </w:r>
      <w:r w:rsidRPr="007F117D">
        <w:rPr>
          <w:i/>
          <w:iCs/>
          <w:lang w:val="en-US"/>
        </w:rPr>
        <w:t>CS</w:t>
      </w:r>
      <w:r w:rsidRPr="007F117D">
        <w:rPr>
          <w:i/>
          <w:iCs/>
          <w:vertAlign w:val="subscript"/>
          <w:lang w:val="en-US"/>
        </w:rPr>
        <w:t>ab</w:t>
      </w:r>
      <w:r w:rsidRPr="007F117D">
        <w:rPr>
          <w:lang w:val="en-US"/>
        </w:rPr>
        <w:t xml:space="preserve"> = .421. </w:t>
      </w:r>
      <w:r w:rsidR="009218F1" w:rsidRPr="007F117D">
        <w:rPr>
          <w:lang w:val="en-US"/>
        </w:rPr>
        <w:t xml:space="preserve">The explained variance in suicidal ideation changed from 38% to 53.2% when hopelessness was considered as a mediator. Besides, 53.8% of the variance in hopelessness can be explained through entrapment. </w:t>
      </w:r>
    </w:p>
    <w:p w14:paraId="365C4E8E" w14:textId="6ADCE983" w:rsidR="00944FB4" w:rsidRPr="007F117D" w:rsidRDefault="00B13103" w:rsidP="00CD5342">
      <w:pPr>
        <w:pStyle w:val="Normalnoident"/>
        <w:rPr>
          <w:lang w:val="en-US"/>
        </w:rPr>
      </w:pPr>
      <w:r w:rsidRPr="007F117D">
        <w:rPr>
          <w:lang w:val="en-US"/>
        </w:rPr>
        <w:t xml:space="preserve">Comparing the results of total entrapment to those of the preceding analyses, the completely standardized indirect effect of (total) entrapment </w:t>
      </w:r>
      <w:r w:rsidR="00F1092B" w:rsidRPr="007F117D">
        <w:rPr>
          <w:lang w:val="en-US"/>
        </w:rPr>
        <w:t>(</w:t>
      </w:r>
      <w:r w:rsidR="00F1092B" w:rsidRPr="007F117D">
        <w:rPr>
          <w:i/>
          <w:iCs/>
          <w:lang w:val="en-US"/>
        </w:rPr>
        <w:t>CS</w:t>
      </w:r>
      <w:r w:rsidR="00F1092B" w:rsidRPr="007F117D">
        <w:rPr>
          <w:i/>
          <w:iCs/>
          <w:vertAlign w:val="subscript"/>
          <w:lang w:val="en-US"/>
        </w:rPr>
        <w:t>ab</w:t>
      </w:r>
      <w:r w:rsidR="00F1092B" w:rsidRPr="007F117D">
        <w:rPr>
          <w:lang w:val="en-US"/>
        </w:rPr>
        <w:t xml:space="preserve"> = .421) </w:t>
      </w:r>
      <w:r w:rsidRPr="007F117D">
        <w:rPr>
          <w:lang w:val="en-US"/>
        </w:rPr>
        <w:t xml:space="preserve">was </w:t>
      </w:r>
      <w:r w:rsidR="00F1092B" w:rsidRPr="007F117D">
        <w:rPr>
          <w:lang w:val="en-US"/>
        </w:rPr>
        <w:t>slight</w:t>
      </w:r>
      <w:r w:rsidRPr="007F117D">
        <w:rPr>
          <w:lang w:val="en-US"/>
        </w:rPr>
        <w:t>ly smaller than the completely standardized indirect effect of external entrapment</w:t>
      </w:r>
      <w:r w:rsidR="00F1092B" w:rsidRPr="007F117D">
        <w:rPr>
          <w:lang w:val="en-US"/>
        </w:rPr>
        <w:t xml:space="preserve"> (</w:t>
      </w:r>
      <w:r w:rsidR="00F1092B" w:rsidRPr="007F117D">
        <w:rPr>
          <w:i/>
          <w:iCs/>
          <w:lang w:val="en-US"/>
        </w:rPr>
        <w:t>CS</w:t>
      </w:r>
      <w:r w:rsidR="00F1092B" w:rsidRPr="007F117D">
        <w:rPr>
          <w:i/>
          <w:iCs/>
          <w:vertAlign w:val="subscript"/>
          <w:lang w:val="en-US"/>
        </w:rPr>
        <w:t>ab</w:t>
      </w:r>
      <w:r w:rsidR="00F1092B" w:rsidRPr="007F117D">
        <w:rPr>
          <w:lang w:val="en-US"/>
        </w:rPr>
        <w:t xml:space="preserve"> = .429)</w:t>
      </w:r>
      <w:r w:rsidR="00DF6E67" w:rsidRPr="007F117D">
        <w:rPr>
          <w:lang w:val="en-US"/>
        </w:rPr>
        <w:t>, and thus larger than the</w:t>
      </w:r>
      <w:r w:rsidR="00BB3CFB" w:rsidRPr="007F117D">
        <w:rPr>
          <w:lang w:val="en-US"/>
        </w:rPr>
        <w:t xml:space="preserve"> completely standardized indirect effect of internal entrapment (</w:t>
      </w:r>
      <w:r w:rsidR="00BB3CFB" w:rsidRPr="007F117D">
        <w:rPr>
          <w:i/>
          <w:iCs/>
          <w:lang w:val="en-US"/>
        </w:rPr>
        <w:t>CS</w:t>
      </w:r>
      <w:r w:rsidR="00BB3CFB" w:rsidRPr="007F117D">
        <w:rPr>
          <w:i/>
          <w:iCs/>
          <w:vertAlign w:val="subscript"/>
          <w:lang w:val="en-US"/>
        </w:rPr>
        <w:t>ab</w:t>
      </w:r>
      <w:r w:rsidR="00BB3CFB" w:rsidRPr="007F117D">
        <w:rPr>
          <w:lang w:val="en-US"/>
        </w:rPr>
        <w:t xml:space="preserve"> = .402)</w:t>
      </w:r>
      <w:r w:rsidRPr="007F117D">
        <w:rPr>
          <w:lang w:val="en-US"/>
        </w:rPr>
        <w:t xml:space="preserve">. </w:t>
      </w:r>
      <w:r w:rsidR="00F1092B" w:rsidRPr="007F117D">
        <w:rPr>
          <w:lang w:val="en-US"/>
        </w:rPr>
        <w:t>The variance in suicidal ideation explained by entrapment (</w:t>
      </w:r>
      <w:r w:rsidR="00F1092B" w:rsidRPr="007F117D">
        <w:rPr>
          <w:i/>
          <w:iCs/>
          <w:lang w:val="en-US"/>
        </w:rPr>
        <w:t>R²</w:t>
      </w:r>
      <w:r w:rsidR="00F1092B" w:rsidRPr="007F117D">
        <w:rPr>
          <w:lang w:val="en-US"/>
        </w:rPr>
        <w:t xml:space="preserve"> = .380) was</w:t>
      </w:r>
      <w:r w:rsidR="004A04BB" w:rsidRPr="007F117D">
        <w:rPr>
          <w:lang w:val="en-US"/>
        </w:rPr>
        <w:t xml:space="preserve"> slightly</w:t>
      </w:r>
      <w:r w:rsidR="00F1092B" w:rsidRPr="007F117D">
        <w:rPr>
          <w:lang w:val="en-US"/>
        </w:rPr>
        <w:t xml:space="preserve"> lower than the explained variance through internal entrapment (</w:t>
      </w:r>
      <w:r w:rsidR="00F1092B" w:rsidRPr="007F117D">
        <w:rPr>
          <w:i/>
          <w:iCs/>
          <w:lang w:val="en-US"/>
        </w:rPr>
        <w:t>R²</w:t>
      </w:r>
      <w:r w:rsidR="00F1092B" w:rsidRPr="007F117D">
        <w:rPr>
          <w:lang w:val="en-US"/>
        </w:rPr>
        <w:t xml:space="preserve"> = .398)</w:t>
      </w:r>
      <w:r w:rsidR="00261F35" w:rsidRPr="007F117D">
        <w:rPr>
          <w:lang w:val="en-US"/>
        </w:rPr>
        <w:t xml:space="preserve">, even when hopelessness </w:t>
      </w:r>
      <w:r w:rsidR="009523B5" w:rsidRPr="007F117D">
        <w:rPr>
          <w:lang w:val="en-US"/>
        </w:rPr>
        <w:t>was considered</w:t>
      </w:r>
      <w:r w:rsidR="00261F35" w:rsidRPr="007F117D">
        <w:rPr>
          <w:lang w:val="en-US"/>
        </w:rPr>
        <w:t xml:space="preserve"> (</w:t>
      </w:r>
      <w:r w:rsidR="00261F35" w:rsidRPr="007F117D">
        <w:rPr>
          <w:i/>
          <w:iCs/>
          <w:lang w:val="en-US"/>
        </w:rPr>
        <w:t>R²</w:t>
      </w:r>
      <w:r w:rsidR="00261F35" w:rsidRPr="007F117D">
        <w:rPr>
          <w:lang w:val="en-US"/>
        </w:rPr>
        <w:t xml:space="preserve"> = .532 &lt; .539). </w:t>
      </w:r>
      <w:r w:rsidR="004519A0" w:rsidRPr="007F117D">
        <w:rPr>
          <w:lang w:val="en-US"/>
        </w:rPr>
        <w:t>But c</w:t>
      </w:r>
      <w:r w:rsidR="00FE0A15" w:rsidRPr="007F117D">
        <w:rPr>
          <w:lang w:val="en-US"/>
        </w:rPr>
        <w:t xml:space="preserve">ompared to the second mediation model, the explained variance </w:t>
      </w:r>
      <w:r w:rsidR="004519A0" w:rsidRPr="007F117D">
        <w:rPr>
          <w:lang w:val="en-US"/>
        </w:rPr>
        <w:t>by entrapment is greater for each variable</w:t>
      </w:r>
      <w:r w:rsidR="002D0933" w:rsidRPr="007F117D">
        <w:rPr>
          <w:lang w:val="en-US"/>
        </w:rPr>
        <w:t>.</w:t>
      </w:r>
    </w:p>
    <w:bookmarkEnd w:id="2"/>
    <w:p w14:paraId="3E319B06" w14:textId="57B98AF3" w:rsidR="00315E70" w:rsidRPr="008A63E3" w:rsidRDefault="00315E70" w:rsidP="00CD5342">
      <w:pPr>
        <w:pStyle w:val="Normalnoident"/>
        <w:rPr>
          <w:lang w:val="en-US"/>
        </w:rPr>
      </w:pPr>
      <w:r w:rsidRPr="007F117D">
        <w:rPr>
          <w:lang w:val="en-US"/>
        </w:rPr>
        <w:t>According to the preceding results, the association between entrapment and suicidal ideation was partially mediated by hopelessness.</w:t>
      </w:r>
      <w:r>
        <w:rPr>
          <w:lang w:val="en-US"/>
        </w:rPr>
        <w:t xml:space="preserve"> </w:t>
      </w:r>
    </w:p>
    <w:p w14:paraId="4B0FD484" w14:textId="73800BEC" w:rsidR="00177A5C" w:rsidRPr="00CD5342" w:rsidRDefault="00177A5C" w:rsidP="00CD5342">
      <w:pPr>
        <w:pStyle w:val="Normalnoident"/>
        <w:rPr>
          <w:lang w:val="en-US"/>
        </w:rPr>
      </w:pPr>
    </w:p>
    <w:sectPr w:rsidR="00177A5C" w:rsidRPr="00CD5342">
      <w:pgSz w:w="11906" w:h="16838"/>
      <w:pgMar w:top="851" w:right="1418" w:bottom="964" w:left="141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2A2E44" w14:textId="77777777" w:rsidR="00E438B2" w:rsidRDefault="00E438B2">
      <w:pPr>
        <w:spacing w:after="0" w:line="240" w:lineRule="auto"/>
      </w:pPr>
      <w:r>
        <w:separator/>
      </w:r>
    </w:p>
  </w:endnote>
  <w:endnote w:type="continuationSeparator" w:id="0">
    <w:p w14:paraId="5BDA4B27" w14:textId="77777777" w:rsidR="00E438B2" w:rsidRDefault="00E438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8F6C6" w14:textId="77777777" w:rsidR="00E438B2" w:rsidRDefault="00E438B2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27814C2" w14:textId="77777777" w:rsidR="00E438B2" w:rsidRDefault="00E438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6F6"/>
    <w:rsid w:val="00004892"/>
    <w:rsid w:val="0007640B"/>
    <w:rsid w:val="000A2CD4"/>
    <w:rsid w:val="000D5F00"/>
    <w:rsid w:val="0011202D"/>
    <w:rsid w:val="0014681C"/>
    <w:rsid w:val="00177A5C"/>
    <w:rsid w:val="00261F35"/>
    <w:rsid w:val="002D0933"/>
    <w:rsid w:val="00315E70"/>
    <w:rsid w:val="003F2672"/>
    <w:rsid w:val="004519A0"/>
    <w:rsid w:val="004A04BB"/>
    <w:rsid w:val="00516B04"/>
    <w:rsid w:val="0052605C"/>
    <w:rsid w:val="005A4596"/>
    <w:rsid w:val="005C7C8E"/>
    <w:rsid w:val="006016E8"/>
    <w:rsid w:val="007124FB"/>
    <w:rsid w:val="0074134F"/>
    <w:rsid w:val="00751D69"/>
    <w:rsid w:val="007C6018"/>
    <w:rsid w:val="007F117D"/>
    <w:rsid w:val="00845A26"/>
    <w:rsid w:val="008A63E3"/>
    <w:rsid w:val="008E0E74"/>
    <w:rsid w:val="009218F1"/>
    <w:rsid w:val="00944FB4"/>
    <w:rsid w:val="009523B5"/>
    <w:rsid w:val="00A008A4"/>
    <w:rsid w:val="00A13C49"/>
    <w:rsid w:val="00A440F0"/>
    <w:rsid w:val="00A75CCC"/>
    <w:rsid w:val="00AD7B32"/>
    <w:rsid w:val="00B01E16"/>
    <w:rsid w:val="00B13103"/>
    <w:rsid w:val="00B401A2"/>
    <w:rsid w:val="00BB3CFB"/>
    <w:rsid w:val="00CD5342"/>
    <w:rsid w:val="00CF4AB0"/>
    <w:rsid w:val="00D20C31"/>
    <w:rsid w:val="00D40833"/>
    <w:rsid w:val="00D51E02"/>
    <w:rsid w:val="00DA0B2D"/>
    <w:rsid w:val="00DB050A"/>
    <w:rsid w:val="00DF6E67"/>
    <w:rsid w:val="00E052B7"/>
    <w:rsid w:val="00E1562E"/>
    <w:rsid w:val="00E26117"/>
    <w:rsid w:val="00E438B2"/>
    <w:rsid w:val="00EB147C"/>
    <w:rsid w:val="00ED29CC"/>
    <w:rsid w:val="00F1092B"/>
    <w:rsid w:val="00F20B14"/>
    <w:rsid w:val="00F456F6"/>
    <w:rsid w:val="00FE0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C64E64"/>
  <w15:docId w15:val="{0D82F606-5CCF-46F2-B695-437976780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de-DE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uppressAutoHyphens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240" w:after="0"/>
      <w:outlineLvl w:val="0"/>
    </w:pPr>
    <w:rPr>
      <w:rFonts w:eastAsia="Times New Roman"/>
      <w:color w:val="2F5496"/>
      <w:sz w:val="32"/>
      <w:szCs w:val="32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40" w:after="0"/>
      <w:outlineLvl w:val="1"/>
    </w:pPr>
    <w:rPr>
      <w:rFonts w:eastAsia="Times New Roman"/>
      <w:color w:val="2F5496"/>
      <w:sz w:val="28"/>
      <w:szCs w:val="2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40" w:after="0"/>
      <w:outlineLvl w:val="2"/>
    </w:pPr>
    <w:rPr>
      <w:rFonts w:eastAsia="Times New Roman"/>
      <w:color w:val="1F3763"/>
      <w:sz w:val="24"/>
      <w:szCs w:val="24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40" w:after="0"/>
      <w:outlineLvl w:val="3"/>
    </w:pPr>
    <w:rPr>
      <w:rFonts w:eastAsia="Times New Roman"/>
      <w:i/>
      <w:iCs/>
      <w:color w:val="2F5496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40" w:after="0"/>
      <w:outlineLvl w:val="4"/>
    </w:pPr>
    <w:rPr>
      <w:rFonts w:eastAsia="Times New Roman"/>
      <w:color w:val="2F549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40" w:after="0"/>
      <w:outlineLvl w:val="5"/>
    </w:pPr>
    <w:rPr>
      <w:rFonts w:eastAsia="Times New Roman"/>
      <w:color w:val="1F3763"/>
    </w:rPr>
  </w:style>
  <w:style w:type="paragraph" w:styleId="berschrift7">
    <w:name w:val="heading 7"/>
    <w:basedOn w:val="Standard"/>
    <w:next w:val="Standard"/>
    <w:pPr>
      <w:keepNext/>
      <w:keepLines/>
      <w:spacing w:before="40" w:after="0"/>
      <w:outlineLvl w:val="6"/>
    </w:pPr>
    <w:rPr>
      <w:rFonts w:eastAsia="Times New Roman"/>
      <w:i/>
      <w:iCs/>
      <w:color w:val="1F3763"/>
    </w:rPr>
  </w:style>
  <w:style w:type="paragraph" w:styleId="berschrift8">
    <w:name w:val="heading 8"/>
    <w:basedOn w:val="Standard"/>
    <w:next w:val="Standard"/>
    <w:pPr>
      <w:keepNext/>
      <w:keepLines/>
      <w:spacing w:before="40" w:after="0"/>
      <w:outlineLvl w:val="7"/>
    </w:pPr>
    <w:rPr>
      <w:rFonts w:eastAsia="Times New Roman"/>
      <w:color w:val="272727"/>
      <w:sz w:val="21"/>
      <w:szCs w:val="21"/>
    </w:rPr>
  </w:style>
  <w:style w:type="paragraph" w:styleId="berschrift9">
    <w:name w:val="heading 9"/>
    <w:basedOn w:val="Standard"/>
    <w:next w:val="Standard"/>
    <w:pPr>
      <w:keepNext/>
      <w:keepLines/>
      <w:spacing w:before="40" w:after="0"/>
      <w:outlineLvl w:val="8"/>
    </w:pPr>
    <w:rPr>
      <w:rFonts w:eastAsia="Times New Roman"/>
      <w:i/>
      <w:iCs/>
      <w:color w:val="272727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rPr>
      <w:rFonts w:ascii="Arial" w:eastAsia="Times New Roman" w:hAnsi="Arial" w:cs="Times New Roman"/>
      <w:color w:val="2F5496"/>
      <w:sz w:val="32"/>
      <w:szCs w:val="32"/>
    </w:rPr>
  </w:style>
  <w:style w:type="character" w:customStyle="1" w:styleId="berschrift2Zchn">
    <w:name w:val="Überschrift 2 Zchn"/>
    <w:basedOn w:val="Absatz-Standardschriftart"/>
    <w:rPr>
      <w:rFonts w:ascii="Arial" w:eastAsia="Times New Roman" w:hAnsi="Arial" w:cs="Times New Roman"/>
      <w:color w:val="2F5496"/>
      <w:sz w:val="28"/>
      <w:szCs w:val="26"/>
    </w:rPr>
  </w:style>
  <w:style w:type="character" w:customStyle="1" w:styleId="berschrift3Zchn">
    <w:name w:val="Überschrift 3 Zchn"/>
    <w:basedOn w:val="Absatz-Standardschriftart"/>
    <w:rPr>
      <w:rFonts w:ascii="Arial" w:eastAsia="Times New Roman" w:hAnsi="Arial" w:cs="Times New Roman"/>
      <w:color w:val="1F3763"/>
      <w:sz w:val="24"/>
      <w:szCs w:val="24"/>
    </w:rPr>
  </w:style>
  <w:style w:type="character" w:customStyle="1" w:styleId="berschrift4Zchn">
    <w:name w:val="Überschrift 4 Zchn"/>
    <w:basedOn w:val="Absatz-Standardschriftart"/>
    <w:rPr>
      <w:rFonts w:ascii="Arial" w:eastAsia="Times New Roman" w:hAnsi="Arial" w:cs="Times New Roman"/>
      <w:i/>
      <w:iCs/>
      <w:color w:val="2F5496"/>
      <w:sz w:val="20"/>
    </w:rPr>
  </w:style>
  <w:style w:type="character" w:customStyle="1" w:styleId="berschrift5Zchn">
    <w:name w:val="Überschrift 5 Zchn"/>
    <w:basedOn w:val="Absatz-Standardschriftart"/>
    <w:rPr>
      <w:rFonts w:ascii="Arial" w:eastAsia="Times New Roman" w:hAnsi="Arial" w:cs="Times New Roman"/>
      <w:color w:val="2F5496"/>
      <w:sz w:val="20"/>
    </w:rPr>
  </w:style>
  <w:style w:type="character" w:customStyle="1" w:styleId="berschrift6Zchn">
    <w:name w:val="Überschrift 6 Zchn"/>
    <w:basedOn w:val="Absatz-Standardschriftart"/>
    <w:rPr>
      <w:rFonts w:ascii="Arial" w:eastAsia="Times New Roman" w:hAnsi="Arial" w:cs="Times New Roman"/>
      <w:color w:val="1F3763"/>
      <w:sz w:val="20"/>
    </w:rPr>
  </w:style>
  <w:style w:type="character" w:customStyle="1" w:styleId="berschrift7Zchn">
    <w:name w:val="Überschrift 7 Zchn"/>
    <w:basedOn w:val="Absatz-Standardschriftart"/>
    <w:rPr>
      <w:rFonts w:ascii="Arial" w:eastAsia="Times New Roman" w:hAnsi="Arial" w:cs="Times New Roman"/>
      <w:i/>
      <w:iCs/>
      <w:color w:val="1F3763"/>
      <w:sz w:val="20"/>
    </w:rPr>
  </w:style>
  <w:style w:type="character" w:customStyle="1" w:styleId="berschrift8Zchn">
    <w:name w:val="Überschrift 8 Zchn"/>
    <w:basedOn w:val="Absatz-Standardschriftart"/>
    <w:rPr>
      <w:rFonts w:ascii="Arial" w:eastAsia="Times New Roman" w:hAnsi="Arial" w:cs="Times New Roman"/>
      <w:color w:val="272727"/>
      <w:sz w:val="21"/>
      <w:szCs w:val="21"/>
    </w:rPr>
  </w:style>
  <w:style w:type="character" w:customStyle="1" w:styleId="berschrift9Zchn">
    <w:name w:val="Überschrift 9 Zchn"/>
    <w:basedOn w:val="Absatz-Standardschriftart"/>
    <w:rPr>
      <w:rFonts w:ascii="Arial" w:eastAsia="Times New Roman" w:hAnsi="Arial" w:cs="Times New Roman"/>
      <w:i/>
      <w:iCs/>
      <w:color w:val="272727"/>
      <w:sz w:val="21"/>
      <w:szCs w:val="21"/>
    </w:rPr>
  </w:style>
  <w:style w:type="paragraph" w:styleId="Titel">
    <w:name w:val="Title"/>
    <w:basedOn w:val="Standard"/>
    <w:next w:val="Standard"/>
    <w:uiPriority w:val="10"/>
    <w:qFormat/>
    <w:pPr>
      <w:spacing w:after="0" w:line="240" w:lineRule="auto"/>
    </w:pPr>
    <w:rPr>
      <w:rFonts w:eastAsia="Times New Roman"/>
      <w:spacing w:val="-10"/>
      <w:kern w:val="3"/>
      <w:sz w:val="56"/>
      <w:szCs w:val="56"/>
    </w:rPr>
  </w:style>
  <w:style w:type="character" w:customStyle="1" w:styleId="TitelZchn">
    <w:name w:val="Titel Zchn"/>
    <w:basedOn w:val="Absatz-Standardschriftart"/>
    <w:rPr>
      <w:rFonts w:ascii="Arial" w:eastAsia="Times New Roman" w:hAnsi="Arial" w:cs="Times New Roman"/>
      <w:spacing w:val="-10"/>
      <w:kern w:val="3"/>
      <w:sz w:val="56"/>
      <w:szCs w:val="56"/>
    </w:rPr>
  </w:style>
  <w:style w:type="paragraph" w:styleId="Untertitel">
    <w:name w:val="Subtitle"/>
    <w:basedOn w:val="Standard"/>
    <w:next w:val="Standard"/>
    <w:uiPriority w:val="11"/>
    <w:qFormat/>
    <w:rPr>
      <w:rFonts w:eastAsia="Times New Roman"/>
      <w:color w:val="5A5A5A"/>
      <w:spacing w:val="15"/>
      <w:sz w:val="22"/>
    </w:rPr>
  </w:style>
  <w:style w:type="character" w:customStyle="1" w:styleId="UntertitelZchn">
    <w:name w:val="Untertitel Zchn"/>
    <w:basedOn w:val="Absatz-Standardschriftart"/>
    <w:rPr>
      <w:rFonts w:ascii="Arial" w:eastAsia="Times New Roman" w:hAnsi="Arial"/>
      <w:color w:val="5A5A5A"/>
      <w:spacing w:val="15"/>
    </w:rPr>
  </w:style>
  <w:style w:type="paragraph" w:styleId="Listenabsatz">
    <w:name w:val="List Paragraph"/>
    <w:basedOn w:val="Standard"/>
    <w:pPr>
      <w:ind w:left="720"/>
    </w:pPr>
  </w:style>
  <w:style w:type="paragraph" w:styleId="Beschriftung">
    <w:name w:val="caption"/>
    <w:basedOn w:val="Standard"/>
    <w:next w:val="Standard"/>
    <w:unhideWhenUsed/>
    <w:qFormat/>
    <w:rsid w:val="000D5F00"/>
    <w:pPr>
      <w:suppressAutoHyphens w:val="0"/>
      <w:autoSpaceDN/>
      <w:spacing w:after="0" w:line="480" w:lineRule="auto"/>
      <w:textAlignment w:val="auto"/>
    </w:pPr>
    <w:rPr>
      <w:rFonts w:ascii="Times New Roman" w:eastAsia="Times New Roman" w:hAnsi="Times New Roman"/>
      <w:b/>
      <w:bCs/>
      <w:sz w:val="24"/>
      <w:szCs w:val="18"/>
      <w:lang w:val="en-US"/>
      <w14:ligatures w14:val="all"/>
    </w:rPr>
  </w:style>
  <w:style w:type="paragraph" w:customStyle="1" w:styleId="Normalnoident">
    <w:name w:val="Normal (no ident)"/>
    <w:basedOn w:val="Standard"/>
    <w:qFormat/>
    <w:rsid w:val="000D5F00"/>
    <w:pPr>
      <w:suppressAutoHyphens w:val="0"/>
      <w:autoSpaceDN/>
      <w:spacing w:after="0" w:line="480" w:lineRule="auto"/>
      <w:textAlignment w:val="auto"/>
    </w:pPr>
    <w:rPr>
      <w:rFonts w:ascii="Times New Roman" w:eastAsiaTheme="minorHAnsi" w:hAnsi="Times New Roman" w:cstheme="minorBidi"/>
      <w:sz w:val="24"/>
      <w14:ligatures w14:val="al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4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8</Words>
  <Characters>5408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e Kremers</dc:creator>
  <dc:description/>
  <cp:lastModifiedBy>Inken Höller</cp:lastModifiedBy>
  <cp:revision>29</cp:revision>
  <dcterms:created xsi:type="dcterms:W3CDTF">2022-04-14T12:46:00Z</dcterms:created>
  <dcterms:modified xsi:type="dcterms:W3CDTF">2022-06-24T16:19:00Z</dcterms:modified>
</cp:coreProperties>
</file>